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C8C21" w14:textId="0CE9D780" w:rsidR="00F758EF" w:rsidRPr="00F758EF" w:rsidRDefault="00F758EF" w:rsidP="00262B36">
      <w:pPr>
        <w:pStyle w:val="Heading1"/>
        <w:rPr>
          <w:sz w:val="36"/>
        </w:rPr>
      </w:pPr>
      <w:r w:rsidRPr="00F758EF">
        <w:rPr>
          <w:sz w:val="36"/>
        </w:rPr>
        <w:t>Supplementary Material</w:t>
      </w:r>
    </w:p>
    <w:p w14:paraId="10D71072" w14:textId="4294CD80" w:rsidR="00F758EF" w:rsidRPr="00F758EF" w:rsidRDefault="00F758EF" w:rsidP="00262B36">
      <w:pPr>
        <w:pStyle w:val="Heading1"/>
        <w:rPr>
          <w:sz w:val="28"/>
        </w:rPr>
      </w:pPr>
      <w:r w:rsidRPr="00F758EF">
        <w:rPr>
          <w:sz w:val="28"/>
        </w:rPr>
        <w:t>Article title: An evaluation of temporal changes in physicochemical properties of gully pot sediments</w:t>
      </w:r>
    </w:p>
    <w:p w14:paraId="7FF90261" w14:textId="77777777" w:rsidR="00F758EF" w:rsidRPr="00F758EF" w:rsidRDefault="00F758EF" w:rsidP="00F758EF"/>
    <w:p w14:paraId="2B0415E5" w14:textId="77777777" w:rsidR="00F758EF" w:rsidRPr="006C7E9C" w:rsidRDefault="00F758EF" w:rsidP="00F758EF">
      <w:pPr>
        <w:rPr>
          <w:lang w:val="sv-SE"/>
        </w:rPr>
      </w:pPr>
      <w:r w:rsidRPr="006C7E9C">
        <w:rPr>
          <w:lang w:val="sv-SE"/>
        </w:rPr>
        <w:t>Haoyu Wei</w:t>
      </w:r>
      <w:r w:rsidRPr="006C7E9C">
        <w:rPr>
          <w:vertAlign w:val="superscript"/>
          <w:lang w:val="sv-SE"/>
        </w:rPr>
        <w:t>1</w:t>
      </w:r>
      <w:r w:rsidRPr="006C7E9C">
        <w:rPr>
          <w:lang w:val="sv-SE"/>
        </w:rPr>
        <w:t>*, Tone Merete Muthanna</w:t>
      </w:r>
      <w:r w:rsidRPr="006C7E9C">
        <w:rPr>
          <w:vertAlign w:val="superscript"/>
          <w:lang w:val="sv-SE"/>
        </w:rPr>
        <w:t>1,2</w:t>
      </w:r>
      <w:r w:rsidRPr="006C7E9C">
        <w:rPr>
          <w:lang w:val="sv-SE"/>
        </w:rPr>
        <w:t>, Lian Lundy</w:t>
      </w:r>
      <w:r w:rsidRPr="006C7E9C">
        <w:rPr>
          <w:vertAlign w:val="superscript"/>
          <w:lang w:val="sv-SE"/>
        </w:rPr>
        <w:t>1</w:t>
      </w:r>
      <w:r w:rsidRPr="006C7E9C">
        <w:rPr>
          <w:lang w:val="sv-SE"/>
        </w:rPr>
        <w:t xml:space="preserve"> &amp; Maria Viklander</w:t>
      </w:r>
      <w:r w:rsidRPr="006C7E9C">
        <w:rPr>
          <w:vertAlign w:val="superscript"/>
          <w:lang w:val="sv-SE"/>
        </w:rPr>
        <w:t>1</w:t>
      </w:r>
    </w:p>
    <w:p w14:paraId="56C8AC43" w14:textId="77777777" w:rsidR="00F758EF" w:rsidRPr="006C7E9C" w:rsidRDefault="00F758EF" w:rsidP="00F758EF">
      <w:pPr>
        <w:spacing w:after="0" w:line="240" w:lineRule="exact"/>
        <w:jc w:val="both"/>
        <w:rPr>
          <w:sz w:val="18"/>
        </w:rPr>
      </w:pPr>
      <w:r w:rsidRPr="006C7E9C">
        <w:rPr>
          <w:sz w:val="18"/>
          <w:vertAlign w:val="superscript"/>
        </w:rPr>
        <w:t>1</w:t>
      </w:r>
      <w:r w:rsidRPr="006C7E9C">
        <w:rPr>
          <w:sz w:val="18"/>
        </w:rPr>
        <w:t>Department of Civil, Environmental and Natural Resources Engineering, Luleå University of Technology, SE-97187, Luleå, Sweden</w:t>
      </w:r>
    </w:p>
    <w:p w14:paraId="6B855769" w14:textId="77777777" w:rsidR="00F758EF" w:rsidRPr="006C7E9C" w:rsidRDefault="00F758EF" w:rsidP="00F758EF">
      <w:pPr>
        <w:spacing w:after="0" w:line="240" w:lineRule="exact"/>
        <w:jc w:val="both"/>
        <w:rPr>
          <w:sz w:val="18"/>
        </w:rPr>
      </w:pPr>
    </w:p>
    <w:p w14:paraId="75774583" w14:textId="77777777" w:rsidR="00F758EF" w:rsidRPr="006C7E9C" w:rsidRDefault="00F758EF" w:rsidP="00F758EF">
      <w:pPr>
        <w:spacing w:after="0" w:line="240" w:lineRule="exact"/>
        <w:jc w:val="both"/>
        <w:rPr>
          <w:sz w:val="18"/>
        </w:rPr>
      </w:pPr>
      <w:r w:rsidRPr="006C7E9C">
        <w:rPr>
          <w:sz w:val="18"/>
          <w:vertAlign w:val="superscript"/>
        </w:rPr>
        <w:t>2</w:t>
      </w:r>
      <w:r w:rsidRPr="006C7E9C">
        <w:rPr>
          <w:sz w:val="18"/>
        </w:rPr>
        <w:t>Department of Civil and Environmental Engineering, Norwegian University of Science and Technology, NO-7491, Trondheim, Norway</w:t>
      </w:r>
    </w:p>
    <w:p w14:paraId="7BB2A1DB" w14:textId="77777777" w:rsidR="00F758EF" w:rsidRPr="006C7E9C" w:rsidRDefault="00F758EF" w:rsidP="00F758EF">
      <w:pPr>
        <w:ind w:left="720"/>
        <w:jc w:val="both"/>
        <w:rPr>
          <w:sz w:val="18"/>
        </w:rPr>
      </w:pPr>
    </w:p>
    <w:p w14:paraId="52383487" w14:textId="63E33913" w:rsidR="00F758EF" w:rsidRPr="00F758EF" w:rsidRDefault="00F758EF" w:rsidP="00F758EF">
      <w:pPr>
        <w:rPr>
          <w:color w:val="0563C1" w:themeColor="hyperlink"/>
          <w:sz w:val="18"/>
          <w:u w:val="single"/>
        </w:rPr>
      </w:pPr>
      <w:r w:rsidRPr="006C7E9C">
        <w:rPr>
          <w:sz w:val="18"/>
        </w:rPr>
        <w:t xml:space="preserve">*Corresponding author email: </w:t>
      </w:r>
      <w:hyperlink r:id="rId9" w:history="1">
        <w:r w:rsidRPr="006C7E9C">
          <w:rPr>
            <w:rStyle w:val="Hyperlink"/>
            <w:sz w:val="18"/>
          </w:rPr>
          <w:t>haoyu.wei@ltu.se</w:t>
        </w:r>
      </w:hyperlink>
    </w:p>
    <w:p w14:paraId="0E83B2C6" w14:textId="1F116FFD" w:rsidR="00F758EF" w:rsidRDefault="00F758EF" w:rsidP="00F758EF">
      <w:r w:rsidRPr="00F758EF">
        <w:rPr>
          <w:b/>
          <w:sz w:val="24"/>
        </w:rPr>
        <w:t>Journal Name:</w:t>
      </w:r>
      <w:r>
        <w:t xml:space="preserve"> Environmental Science and Pollution Research</w:t>
      </w:r>
    </w:p>
    <w:p w14:paraId="502CEB52" w14:textId="714F8D55" w:rsidR="00007C0D" w:rsidRPr="006C7E9C" w:rsidRDefault="00406B45" w:rsidP="002018C1">
      <w:pPr>
        <w:pStyle w:val="Heading2"/>
        <w:rPr>
          <w:color w:val="auto"/>
        </w:rPr>
      </w:pPr>
      <w:r w:rsidRPr="006C7E9C">
        <w:rPr>
          <w:color w:val="auto"/>
        </w:rPr>
        <w:t>Mood’s Median test</w:t>
      </w:r>
    </w:p>
    <w:tbl>
      <w:tblPr>
        <w:tblW w:w="0" w:type="auto"/>
        <w:tblCellMar>
          <w:left w:w="0" w:type="dxa"/>
          <w:right w:w="0" w:type="dxa"/>
        </w:tblCellMar>
        <w:tblLook w:val="04A0" w:firstRow="1" w:lastRow="0" w:firstColumn="1" w:lastColumn="0" w:noHBand="0" w:noVBand="1"/>
      </w:tblPr>
      <w:tblGrid>
        <w:gridCol w:w="451"/>
        <w:gridCol w:w="856"/>
        <w:gridCol w:w="1129"/>
        <w:gridCol w:w="1219"/>
        <w:gridCol w:w="1219"/>
        <w:gridCol w:w="1309"/>
        <w:gridCol w:w="1399"/>
      </w:tblGrid>
      <w:tr w:rsidR="00723D02" w:rsidRPr="006C7E9C" w14:paraId="2A75CC06" w14:textId="77777777" w:rsidTr="00723D02">
        <w:trPr>
          <w:trHeight w:val="20"/>
        </w:trPr>
        <w:tc>
          <w:tcPr>
            <w:tcW w:w="0" w:type="auto"/>
            <w:tcBorders>
              <w:top w:val="nil"/>
              <w:left w:val="nil"/>
              <w:bottom w:val="nil"/>
              <w:right w:val="nil"/>
            </w:tcBorders>
            <w:shd w:val="clear" w:color="auto" w:fill="auto"/>
            <w:tcMar>
              <w:top w:w="15" w:type="dxa"/>
              <w:left w:w="120" w:type="dxa"/>
              <w:bottom w:w="0" w:type="dxa"/>
              <w:right w:w="120" w:type="dxa"/>
            </w:tcMar>
            <w:vAlign w:val="center"/>
            <w:hideMark/>
          </w:tcPr>
          <w:p w14:paraId="4F5B9257"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nil"/>
              <w:left w:val="nil"/>
              <w:bottom w:val="single" w:sz="8" w:space="0" w:color="000000"/>
              <w:right w:val="nil"/>
            </w:tcBorders>
            <w:shd w:val="clear" w:color="auto" w:fill="auto"/>
            <w:tcMar>
              <w:top w:w="15" w:type="dxa"/>
              <w:left w:w="120" w:type="dxa"/>
              <w:bottom w:w="0" w:type="dxa"/>
              <w:right w:w="120" w:type="dxa"/>
            </w:tcMar>
            <w:vAlign w:val="center"/>
            <w:hideMark/>
          </w:tcPr>
          <w:p w14:paraId="0709E774"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lt; 63 µm</w:t>
            </w:r>
          </w:p>
        </w:tc>
        <w:tc>
          <w:tcPr>
            <w:tcW w:w="0" w:type="auto"/>
            <w:tcBorders>
              <w:top w:val="nil"/>
              <w:left w:val="nil"/>
              <w:bottom w:val="single" w:sz="8" w:space="0" w:color="000000"/>
              <w:right w:val="nil"/>
            </w:tcBorders>
            <w:shd w:val="clear" w:color="auto" w:fill="auto"/>
            <w:tcMar>
              <w:top w:w="15" w:type="dxa"/>
              <w:left w:w="120" w:type="dxa"/>
              <w:bottom w:w="0" w:type="dxa"/>
              <w:right w:w="120" w:type="dxa"/>
            </w:tcMar>
            <w:vAlign w:val="center"/>
            <w:hideMark/>
          </w:tcPr>
          <w:p w14:paraId="22010A6F"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63 - 125 µm</w:t>
            </w:r>
          </w:p>
        </w:tc>
        <w:tc>
          <w:tcPr>
            <w:tcW w:w="0" w:type="auto"/>
            <w:tcBorders>
              <w:top w:val="nil"/>
              <w:left w:val="nil"/>
              <w:bottom w:val="single" w:sz="8" w:space="0" w:color="000000"/>
              <w:right w:val="nil"/>
            </w:tcBorders>
            <w:shd w:val="clear" w:color="auto" w:fill="auto"/>
            <w:tcMar>
              <w:top w:w="15" w:type="dxa"/>
              <w:left w:w="120" w:type="dxa"/>
              <w:bottom w:w="0" w:type="dxa"/>
              <w:right w:w="120" w:type="dxa"/>
            </w:tcMar>
            <w:vAlign w:val="center"/>
            <w:hideMark/>
          </w:tcPr>
          <w:p w14:paraId="1CFA0E22"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125 - 250 µm</w:t>
            </w:r>
          </w:p>
        </w:tc>
        <w:tc>
          <w:tcPr>
            <w:tcW w:w="0" w:type="auto"/>
            <w:tcBorders>
              <w:top w:val="nil"/>
              <w:left w:val="nil"/>
              <w:bottom w:val="single" w:sz="8" w:space="0" w:color="000000"/>
              <w:right w:val="nil"/>
            </w:tcBorders>
            <w:shd w:val="clear" w:color="auto" w:fill="auto"/>
            <w:tcMar>
              <w:top w:w="15" w:type="dxa"/>
              <w:left w:w="120" w:type="dxa"/>
              <w:bottom w:w="0" w:type="dxa"/>
              <w:right w:w="120" w:type="dxa"/>
            </w:tcMar>
            <w:vAlign w:val="center"/>
            <w:hideMark/>
          </w:tcPr>
          <w:p w14:paraId="3FFCDE9B"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250 - 500 µm</w:t>
            </w:r>
          </w:p>
        </w:tc>
        <w:tc>
          <w:tcPr>
            <w:tcW w:w="0" w:type="auto"/>
            <w:tcBorders>
              <w:top w:val="nil"/>
              <w:left w:val="nil"/>
              <w:bottom w:val="single" w:sz="8" w:space="0" w:color="000000"/>
              <w:right w:val="nil"/>
            </w:tcBorders>
            <w:shd w:val="clear" w:color="auto" w:fill="auto"/>
            <w:tcMar>
              <w:top w:w="15" w:type="dxa"/>
              <w:left w:w="120" w:type="dxa"/>
              <w:bottom w:w="0" w:type="dxa"/>
              <w:right w:w="120" w:type="dxa"/>
            </w:tcMar>
            <w:vAlign w:val="center"/>
            <w:hideMark/>
          </w:tcPr>
          <w:p w14:paraId="62F4B93F"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500 - 1000 µm</w:t>
            </w:r>
          </w:p>
        </w:tc>
        <w:tc>
          <w:tcPr>
            <w:tcW w:w="0" w:type="auto"/>
            <w:tcBorders>
              <w:top w:val="nil"/>
              <w:left w:val="nil"/>
              <w:bottom w:val="single" w:sz="8" w:space="0" w:color="000000"/>
              <w:right w:val="nil"/>
            </w:tcBorders>
            <w:shd w:val="clear" w:color="auto" w:fill="auto"/>
            <w:tcMar>
              <w:top w:w="15" w:type="dxa"/>
              <w:left w:w="120" w:type="dxa"/>
              <w:bottom w:w="0" w:type="dxa"/>
              <w:right w:w="120" w:type="dxa"/>
            </w:tcMar>
            <w:vAlign w:val="center"/>
            <w:hideMark/>
          </w:tcPr>
          <w:p w14:paraId="61739707"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1000 - 2000 µm</w:t>
            </w:r>
          </w:p>
        </w:tc>
      </w:tr>
      <w:tr w:rsidR="00723D02" w:rsidRPr="006C7E9C" w14:paraId="2A6B894B"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0420CBEA"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As</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793B794A"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79A90F4E"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65BD1440"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21BED144"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306ED467"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26D73DD3"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r>
      <w:tr w:rsidR="00723D02" w:rsidRPr="006C7E9C" w14:paraId="14AB838C"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7A7EBA37"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Pb</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6ABAC41E"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1A02A1B8"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7202DC1E"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72C367A7"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4D6C5C24"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5117AF43"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r>
      <w:tr w:rsidR="00723D02" w:rsidRPr="006C7E9C" w14:paraId="4F4DA4FF" w14:textId="77777777" w:rsidTr="004332CF">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12E23C0C"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0" w:type="dxa"/>
              <w:bottom w:w="0" w:type="dxa"/>
              <w:right w:w="120" w:type="dxa"/>
            </w:tcMar>
            <w:vAlign w:val="bottom"/>
            <w:hideMark/>
          </w:tcPr>
          <w:p w14:paraId="0C2655F4" w14:textId="712FAAE4"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0" w:type="dxa"/>
              <w:bottom w:w="0" w:type="dxa"/>
              <w:right w:w="120" w:type="dxa"/>
            </w:tcMar>
            <w:vAlign w:val="bottom"/>
            <w:hideMark/>
          </w:tcPr>
          <w:p w14:paraId="35BC30F5" w14:textId="076CA283" w:rsidR="00723D02" w:rsidRPr="006C7E9C" w:rsidRDefault="004332CF" w:rsidP="004332CF">
            <w:pPr>
              <w:spacing w:after="0" w:line="256"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0" w:type="dxa"/>
              <w:bottom w:w="0" w:type="dxa"/>
              <w:right w:w="120" w:type="dxa"/>
            </w:tcMar>
            <w:vAlign w:val="bottom"/>
            <w:hideMark/>
          </w:tcPr>
          <w:p w14:paraId="0FAEED24" w14:textId="6DA33E93" w:rsidR="00723D02" w:rsidRPr="006C7E9C" w:rsidRDefault="004332CF" w:rsidP="004332CF">
            <w:pPr>
              <w:spacing w:after="0" w:line="256"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0" w:type="dxa"/>
              <w:bottom w:w="0" w:type="dxa"/>
              <w:right w:w="120" w:type="dxa"/>
            </w:tcMar>
            <w:vAlign w:val="bottom"/>
            <w:hideMark/>
          </w:tcPr>
          <w:p w14:paraId="44CC3227" w14:textId="2AA47614" w:rsidR="00723D02" w:rsidRPr="006C7E9C" w:rsidRDefault="004332CF" w:rsidP="004332CF">
            <w:pPr>
              <w:spacing w:after="0" w:line="256"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0" w:type="dxa"/>
              <w:bottom w:w="0" w:type="dxa"/>
              <w:right w:w="120" w:type="dxa"/>
            </w:tcMar>
            <w:vAlign w:val="bottom"/>
            <w:hideMark/>
          </w:tcPr>
          <w:p w14:paraId="68ACE539" w14:textId="7BB9B8E5"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0" w:type="dxa"/>
              <w:bottom w:w="0" w:type="dxa"/>
              <w:right w:w="120" w:type="dxa"/>
            </w:tcMar>
            <w:vAlign w:val="bottom"/>
            <w:hideMark/>
          </w:tcPr>
          <w:p w14:paraId="4BE29A7E" w14:textId="1EF711A5"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r>
      <w:tr w:rsidR="00723D02" w:rsidRPr="006C7E9C" w14:paraId="50C7F3BD"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70BFA094"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r</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028034B9"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0B734080"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9C0006"/>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5F7E372E"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9C0006"/>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0817D7E4"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15C1F782"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4D40FA1C"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14E53CB3"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21DE8542"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u</w:t>
            </w: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70AB0885"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9C0006"/>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6C72C475"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09E7BD4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1A563C78"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795A86F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20F93EA6"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678308FE"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39566310"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Zn</w:t>
            </w: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422333F4"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9C0006"/>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5B8CFAFF"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9C0006"/>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4A85DCEE"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9C0006"/>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0C797D91"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2BD2D4C1"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5238C8FA"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32174E82"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28FCE0E0"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Ni</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084BBABC"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5C476B1A"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3AE4B61D"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732B3F10"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5D1F426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0" w:type="dxa"/>
              <w:bottom w:w="0" w:type="dxa"/>
              <w:right w:w="120" w:type="dxa"/>
            </w:tcMar>
            <w:vAlign w:val="bottom"/>
            <w:hideMark/>
          </w:tcPr>
          <w:p w14:paraId="1343FB95"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r>
      <w:tr w:rsidR="00723D02" w:rsidRPr="006C7E9C" w14:paraId="27FFF4A7"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432BA0BA"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V</w:t>
            </w: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0" w:type="dxa"/>
              <w:bottom w:w="0" w:type="dxa"/>
              <w:right w:w="120" w:type="dxa"/>
            </w:tcMar>
            <w:vAlign w:val="bottom"/>
            <w:hideMark/>
          </w:tcPr>
          <w:p w14:paraId="7BC1CEB1" w14:textId="77777777" w:rsidR="00723D02" w:rsidRPr="006C7E9C" w:rsidRDefault="00723D02" w:rsidP="00723D02">
            <w:pPr>
              <w:spacing w:after="0" w:line="256" w:lineRule="auto"/>
              <w:rPr>
                <w:rFonts w:eastAsia="Times New Roman" w:cs="Times New Roman"/>
                <w:sz w:val="18"/>
                <w:szCs w:val="18"/>
                <w:lang w:eastAsia="en-GB"/>
              </w:rPr>
            </w:pPr>
            <w:r w:rsidRPr="006C7E9C">
              <w:rPr>
                <w:rFonts w:eastAsia="Times New Roman" w:cs="Times New Roman"/>
                <w:color w:val="006100"/>
                <w:kern w:val="24"/>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5523554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478C9F06"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78BD9586"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1C1E288C"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4C0647DE"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7920C2EF" w14:textId="77777777" w:rsidTr="00723D02">
        <w:trPr>
          <w:trHeight w:val="20"/>
        </w:trPr>
        <w:tc>
          <w:tcPr>
            <w:tcW w:w="0" w:type="auto"/>
            <w:tcBorders>
              <w:top w:val="nil"/>
              <w:left w:val="nil"/>
              <w:bottom w:val="nil"/>
              <w:right w:val="single" w:sz="8" w:space="0" w:color="000000"/>
            </w:tcBorders>
            <w:shd w:val="clear" w:color="auto" w:fill="auto"/>
            <w:tcMar>
              <w:top w:w="15" w:type="dxa"/>
              <w:left w:w="120" w:type="dxa"/>
              <w:bottom w:w="0" w:type="dxa"/>
              <w:right w:w="120" w:type="dxa"/>
            </w:tcMar>
            <w:vAlign w:val="center"/>
            <w:hideMark/>
          </w:tcPr>
          <w:p w14:paraId="21597ED1"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o</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0162CAB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46082141"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0" w:type="dxa"/>
              <w:bottom w:w="0" w:type="dxa"/>
              <w:right w:w="120" w:type="dxa"/>
            </w:tcMar>
            <w:vAlign w:val="bottom"/>
            <w:hideMark/>
          </w:tcPr>
          <w:p w14:paraId="40F092B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6839E640"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104308A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0" w:type="dxa"/>
              <w:bottom w:w="0" w:type="dxa"/>
              <w:right w:w="120" w:type="dxa"/>
            </w:tcMar>
            <w:vAlign w:val="bottom"/>
            <w:hideMark/>
          </w:tcPr>
          <w:p w14:paraId="76B0D678" w14:textId="77777777" w:rsidR="00723D02" w:rsidRPr="006C7E9C" w:rsidRDefault="00723D02" w:rsidP="00723D02">
            <w:pPr>
              <w:keepNext/>
              <w:spacing w:after="0" w:line="240" w:lineRule="auto"/>
              <w:rPr>
                <w:rFonts w:eastAsia="Times New Roman" w:cs="Times New Roman"/>
                <w:sz w:val="18"/>
                <w:szCs w:val="18"/>
                <w:lang w:eastAsia="en-GB"/>
              </w:rPr>
            </w:pPr>
          </w:p>
        </w:tc>
      </w:tr>
    </w:tbl>
    <w:p w14:paraId="48E22928" w14:textId="2D48C980" w:rsidR="00723D02" w:rsidRPr="006C7E9C" w:rsidRDefault="00F758EF" w:rsidP="00723D02">
      <w:pPr>
        <w:pStyle w:val="Caption"/>
        <w:jc w:val="both"/>
        <w:rPr>
          <w:i w:val="0"/>
          <w:color w:val="auto"/>
        </w:rPr>
      </w:pPr>
      <w:bookmarkStart w:id="0" w:name="_Ref75173032"/>
      <w:r w:rsidRPr="00F758EF">
        <w:rPr>
          <w:b/>
          <w:i w:val="0"/>
          <w:color w:val="auto"/>
        </w:rPr>
        <w:t>Fig.</w:t>
      </w:r>
      <w:r w:rsidR="00723D02" w:rsidRPr="00F758EF">
        <w:rPr>
          <w:b/>
          <w:i w:val="0"/>
          <w:color w:val="auto"/>
        </w:rPr>
        <w:t xml:space="preserve"> S </w:t>
      </w:r>
      <w:r w:rsidR="00723D02" w:rsidRPr="00F758EF">
        <w:rPr>
          <w:b/>
          <w:i w:val="0"/>
          <w:color w:val="auto"/>
        </w:rPr>
        <w:fldChar w:fldCharType="begin"/>
      </w:r>
      <w:r w:rsidR="00723D02" w:rsidRPr="00F758EF">
        <w:rPr>
          <w:b/>
          <w:i w:val="0"/>
          <w:color w:val="auto"/>
        </w:rPr>
        <w:instrText xml:space="preserve"> SEQ Figure_S \* ARABIC </w:instrText>
      </w:r>
      <w:r w:rsidR="00723D02" w:rsidRPr="00F758EF">
        <w:rPr>
          <w:b/>
          <w:i w:val="0"/>
          <w:color w:val="auto"/>
        </w:rPr>
        <w:fldChar w:fldCharType="separate"/>
      </w:r>
      <w:r w:rsidR="00A576A0" w:rsidRPr="00F758EF">
        <w:rPr>
          <w:b/>
          <w:i w:val="0"/>
          <w:noProof/>
          <w:color w:val="auto"/>
        </w:rPr>
        <w:t>1</w:t>
      </w:r>
      <w:r w:rsidR="00723D02" w:rsidRPr="00F758EF">
        <w:rPr>
          <w:b/>
          <w:i w:val="0"/>
          <w:color w:val="auto"/>
        </w:rPr>
        <w:fldChar w:fldCharType="end"/>
      </w:r>
      <w:bookmarkEnd w:id="0"/>
      <w:r w:rsidR="00723D02" w:rsidRPr="006C7E9C">
        <w:rPr>
          <w:i w:val="0"/>
          <w:color w:val="auto"/>
        </w:rPr>
        <w:t xml:space="preserve"> Heat map for Mood’s median tests to detect if median </w:t>
      </w:r>
      <w:r w:rsidR="00717818" w:rsidRPr="006C7E9C">
        <w:rPr>
          <w:i w:val="0"/>
          <w:color w:val="auto"/>
        </w:rPr>
        <w:t xml:space="preserve">metal </w:t>
      </w:r>
      <w:r w:rsidR="00723D02" w:rsidRPr="006C7E9C">
        <w:rPr>
          <w:i w:val="0"/>
          <w:color w:val="auto"/>
        </w:rPr>
        <w:t xml:space="preserve">concentrations by six size fractions statistically differ (p &lt; 0.05) </w:t>
      </w:r>
      <w:r w:rsidR="00717818" w:rsidRPr="006C7E9C">
        <w:rPr>
          <w:i w:val="0"/>
          <w:color w:val="auto"/>
        </w:rPr>
        <w:t>between sampling campaigns</w:t>
      </w:r>
      <w:r w:rsidR="00723D02" w:rsidRPr="006C7E9C">
        <w:rPr>
          <w:i w:val="0"/>
          <w:color w:val="auto"/>
        </w:rPr>
        <w:t>. This heat map is for sediment samples from road catchment only. Cells in dark green indicate a statistically significant temporal decrease of concentrations and cells in light green indicate an insignificant temporal decrease. Cells in dark red indicate a statistically significant increase of concentrations and cells in light red indicate an i</w:t>
      </w:r>
      <w:r>
        <w:rPr>
          <w:i w:val="0"/>
          <w:color w:val="auto"/>
        </w:rPr>
        <w:t>nsignificant temporal decrease</w:t>
      </w:r>
    </w:p>
    <w:tbl>
      <w:tblPr>
        <w:tblW w:w="0" w:type="auto"/>
        <w:tblCellMar>
          <w:left w:w="0" w:type="dxa"/>
          <w:right w:w="0" w:type="dxa"/>
        </w:tblCellMar>
        <w:tblLook w:val="04A0" w:firstRow="1" w:lastRow="0" w:firstColumn="1" w:lastColumn="0" w:noHBand="0" w:noVBand="1"/>
      </w:tblPr>
      <w:tblGrid>
        <w:gridCol w:w="455"/>
        <w:gridCol w:w="860"/>
        <w:gridCol w:w="1133"/>
        <w:gridCol w:w="1223"/>
        <w:gridCol w:w="1223"/>
        <w:gridCol w:w="1313"/>
        <w:gridCol w:w="1403"/>
      </w:tblGrid>
      <w:tr w:rsidR="00723D02" w:rsidRPr="006C7E9C" w14:paraId="6682A062" w14:textId="77777777" w:rsidTr="00723D02">
        <w:trPr>
          <w:trHeight w:val="20"/>
        </w:trPr>
        <w:tc>
          <w:tcPr>
            <w:tcW w:w="0" w:type="auto"/>
            <w:tcBorders>
              <w:top w:val="nil"/>
              <w:left w:val="nil"/>
              <w:bottom w:val="nil"/>
              <w:right w:val="nil"/>
            </w:tcBorders>
            <w:shd w:val="clear" w:color="auto" w:fill="auto"/>
            <w:tcMar>
              <w:top w:w="15" w:type="dxa"/>
              <w:left w:w="122" w:type="dxa"/>
              <w:bottom w:w="0" w:type="dxa"/>
              <w:right w:w="122" w:type="dxa"/>
            </w:tcMar>
            <w:vAlign w:val="center"/>
            <w:hideMark/>
          </w:tcPr>
          <w:p w14:paraId="64E11D9E"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nil"/>
              <w:left w:val="nil"/>
              <w:bottom w:val="single" w:sz="8" w:space="0" w:color="000000"/>
              <w:right w:val="nil"/>
            </w:tcBorders>
            <w:shd w:val="clear" w:color="auto" w:fill="auto"/>
            <w:tcMar>
              <w:top w:w="15" w:type="dxa"/>
              <w:left w:w="122" w:type="dxa"/>
              <w:bottom w:w="0" w:type="dxa"/>
              <w:right w:w="122" w:type="dxa"/>
            </w:tcMar>
            <w:vAlign w:val="center"/>
            <w:hideMark/>
          </w:tcPr>
          <w:p w14:paraId="2B3A20B9"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lt; 63 µm</w:t>
            </w:r>
          </w:p>
        </w:tc>
        <w:tc>
          <w:tcPr>
            <w:tcW w:w="0" w:type="auto"/>
            <w:tcBorders>
              <w:top w:val="nil"/>
              <w:left w:val="nil"/>
              <w:bottom w:val="single" w:sz="8" w:space="0" w:color="000000"/>
              <w:right w:val="nil"/>
            </w:tcBorders>
            <w:shd w:val="clear" w:color="auto" w:fill="auto"/>
            <w:tcMar>
              <w:top w:w="15" w:type="dxa"/>
              <w:left w:w="122" w:type="dxa"/>
              <w:bottom w:w="0" w:type="dxa"/>
              <w:right w:w="122" w:type="dxa"/>
            </w:tcMar>
            <w:vAlign w:val="center"/>
            <w:hideMark/>
          </w:tcPr>
          <w:p w14:paraId="70062961"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63 - 125 µm</w:t>
            </w:r>
          </w:p>
        </w:tc>
        <w:tc>
          <w:tcPr>
            <w:tcW w:w="0" w:type="auto"/>
            <w:tcBorders>
              <w:top w:val="nil"/>
              <w:left w:val="nil"/>
              <w:bottom w:val="single" w:sz="8" w:space="0" w:color="000000"/>
              <w:right w:val="nil"/>
            </w:tcBorders>
            <w:shd w:val="clear" w:color="auto" w:fill="auto"/>
            <w:tcMar>
              <w:top w:w="15" w:type="dxa"/>
              <w:left w:w="122" w:type="dxa"/>
              <w:bottom w:w="0" w:type="dxa"/>
              <w:right w:w="122" w:type="dxa"/>
            </w:tcMar>
            <w:vAlign w:val="center"/>
            <w:hideMark/>
          </w:tcPr>
          <w:p w14:paraId="376E55B7"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125 - 250 µm</w:t>
            </w:r>
          </w:p>
        </w:tc>
        <w:tc>
          <w:tcPr>
            <w:tcW w:w="0" w:type="auto"/>
            <w:tcBorders>
              <w:top w:val="nil"/>
              <w:left w:val="nil"/>
              <w:bottom w:val="single" w:sz="8" w:space="0" w:color="000000"/>
              <w:right w:val="nil"/>
            </w:tcBorders>
            <w:shd w:val="clear" w:color="auto" w:fill="auto"/>
            <w:tcMar>
              <w:top w:w="15" w:type="dxa"/>
              <w:left w:w="122" w:type="dxa"/>
              <w:bottom w:w="0" w:type="dxa"/>
              <w:right w:w="122" w:type="dxa"/>
            </w:tcMar>
            <w:vAlign w:val="center"/>
            <w:hideMark/>
          </w:tcPr>
          <w:p w14:paraId="1EDB217A"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250 - 500 µm</w:t>
            </w:r>
          </w:p>
        </w:tc>
        <w:tc>
          <w:tcPr>
            <w:tcW w:w="0" w:type="auto"/>
            <w:tcBorders>
              <w:top w:val="nil"/>
              <w:left w:val="nil"/>
              <w:bottom w:val="single" w:sz="8" w:space="0" w:color="000000"/>
              <w:right w:val="nil"/>
            </w:tcBorders>
            <w:shd w:val="clear" w:color="auto" w:fill="auto"/>
            <w:tcMar>
              <w:top w:w="15" w:type="dxa"/>
              <w:left w:w="122" w:type="dxa"/>
              <w:bottom w:w="0" w:type="dxa"/>
              <w:right w:w="122" w:type="dxa"/>
            </w:tcMar>
            <w:vAlign w:val="center"/>
            <w:hideMark/>
          </w:tcPr>
          <w:p w14:paraId="57A0108C"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500 - 1000 µm</w:t>
            </w:r>
          </w:p>
        </w:tc>
        <w:tc>
          <w:tcPr>
            <w:tcW w:w="0" w:type="auto"/>
            <w:tcBorders>
              <w:top w:val="nil"/>
              <w:left w:val="nil"/>
              <w:bottom w:val="single" w:sz="8" w:space="0" w:color="000000"/>
              <w:right w:val="nil"/>
            </w:tcBorders>
            <w:shd w:val="clear" w:color="auto" w:fill="auto"/>
            <w:tcMar>
              <w:top w:w="15" w:type="dxa"/>
              <w:left w:w="122" w:type="dxa"/>
              <w:bottom w:w="0" w:type="dxa"/>
              <w:right w:w="122" w:type="dxa"/>
            </w:tcMar>
            <w:vAlign w:val="center"/>
            <w:hideMark/>
          </w:tcPr>
          <w:p w14:paraId="32A7B2C9"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1000 - 2000 µm</w:t>
            </w:r>
          </w:p>
        </w:tc>
      </w:tr>
      <w:tr w:rsidR="00723D02" w:rsidRPr="006C7E9C" w14:paraId="2C687B38"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3C4FC7DD"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As</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2" w:type="dxa"/>
              <w:bottom w:w="0" w:type="dxa"/>
              <w:right w:w="122" w:type="dxa"/>
            </w:tcMar>
            <w:vAlign w:val="center"/>
            <w:hideMark/>
          </w:tcPr>
          <w:p w14:paraId="5BB33137"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2" w:type="dxa"/>
              <w:bottom w:w="0" w:type="dxa"/>
              <w:right w:w="122" w:type="dxa"/>
            </w:tcMar>
            <w:vAlign w:val="center"/>
            <w:hideMark/>
          </w:tcPr>
          <w:p w14:paraId="0473F336"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2" w:type="dxa"/>
              <w:bottom w:w="0" w:type="dxa"/>
              <w:right w:w="122" w:type="dxa"/>
            </w:tcMar>
            <w:vAlign w:val="center"/>
            <w:hideMark/>
          </w:tcPr>
          <w:p w14:paraId="6F460521"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2" w:type="dxa"/>
              <w:bottom w:w="0" w:type="dxa"/>
              <w:right w:w="122" w:type="dxa"/>
            </w:tcMar>
            <w:vAlign w:val="center"/>
            <w:hideMark/>
          </w:tcPr>
          <w:p w14:paraId="6C3FAAC3"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2" w:type="dxa"/>
              <w:bottom w:w="0" w:type="dxa"/>
              <w:right w:w="122" w:type="dxa"/>
            </w:tcMar>
            <w:vAlign w:val="center"/>
            <w:hideMark/>
          </w:tcPr>
          <w:p w14:paraId="6186EAB5"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2" w:type="dxa"/>
              <w:bottom w:w="0" w:type="dxa"/>
              <w:right w:w="122" w:type="dxa"/>
            </w:tcMar>
            <w:vAlign w:val="center"/>
            <w:hideMark/>
          </w:tcPr>
          <w:p w14:paraId="0FE702F0"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2AF5B47D"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3F4BD881"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Pb</w:t>
            </w: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2" w:type="dxa"/>
              <w:bottom w:w="0" w:type="dxa"/>
              <w:right w:w="122" w:type="dxa"/>
            </w:tcMar>
            <w:vAlign w:val="center"/>
            <w:hideMark/>
          </w:tcPr>
          <w:p w14:paraId="5BBD9970"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2" w:type="dxa"/>
              <w:bottom w:w="0" w:type="dxa"/>
              <w:right w:w="122" w:type="dxa"/>
            </w:tcMar>
            <w:vAlign w:val="center"/>
            <w:hideMark/>
          </w:tcPr>
          <w:p w14:paraId="13B44FF5"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2" w:type="dxa"/>
              <w:bottom w:w="0" w:type="dxa"/>
              <w:right w:w="122" w:type="dxa"/>
            </w:tcMar>
            <w:vAlign w:val="center"/>
            <w:hideMark/>
          </w:tcPr>
          <w:p w14:paraId="076C1D8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2" w:type="dxa"/>
              <w:bottom w:w="0" w:type="dxa"/>
              <w:right w:w="122" w:type="dxa"/>
            </w:tcMar>
            <w:vAlign w:val="center"/>
            <w:hideMark/>
          </w:tcPr>
          <w:p w14:paraId="59B6A93A"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C6EFCE"/>
            <w:tcMar>
              <w:top w:w="15" w:type="dxa"/>
              <w:left w:w="122" w:type="dxa"/>
              <w:bottom w:w="0" w:type="dxa"/>
              <w:right w:w="122" w:type="dxa"/>
            </w:tcMar>
            <w:vAlign w:val="center"/>
            <w:hideMark/>
          </w:tcPr>
          <w:p w14:paraId="4F86EB57"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385723"/>
            <w:tcMar>
              <w:top w:w="15" w:type="dxa"/>
              <w:left w:w="122" w:type="dxa"/>
              <w:bottom w:w="0" w:type="dxa"/>
              <w:right w:w="122" w:type="dxa"/>
            </w:tcMar>
            <w:vAlign w:val="center"/>
            <w:hideMark/>
          </w:tcPr>
          <w:p w14:paraId="05FF3736"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3AD1A707" w14:textId="77777777" w:rsidTr="004332CF">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2F19D6C9"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2" w:type="dxa"/>
              <w:bottom w:w="0" w:type="dxa"/>
              <w:right w:w="122" w:type="dxa"/>
            </w:tcMar>
            <w:vAlign w:val="center"/>
            <w:hideMark/>
          </w:tcPr>
          <w:p w14:paraId="0D51996A" w14:textId="0252ADAB"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2" w:type="dxa"/>
              <w:bottom w:w="0" w:type="dxa"/>
              <w:right w:w="122" w:type="dxa"/>
            </w:tcMar>
            <w:vAlign w:val="center"/>
            <w:hideMark/>
          </w:tcPr>
          <w:p w14:paraId="0E773A6C" w14:textId="38DD28C7"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2" w:type="dxa"/>
              <w:bottom w:w="0" w:type="dxa"/>
              <w:right w:w="122" w:type="dxa"/>
            </w:tcMar>
            <w:vAlign w:val="center"/>
            <w:hideMark/>
          </w:tcPr>
          <w:p w14:paraId="0F08FC95" w14:textId="177221DB"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2" w:type="dxa"/>
              <w:bottom w:w="0" w:type="dxa"/>
              <w:right w:w="122" w:type="dxa"/>
            </w:tcMar>
            <w:vAlign w:val="center"/>
            <w:hideMark/>
          </w:tcPr>
          <w:p w14:paraId="66CE8E35" w14:textId="10898496"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2" w:type="dxa"/>
              <w:bottom w:w="0" w:type="dxa"/>
              <w:right w:w="122" w:type="dxa"/>
            </w:tcMar>
            <w:vAlign w:val="center"/>
            <w:hideMark/>
          </w:tcPr>
          <w:p w14:paraId="1D327C4B" w14:textId="06B0208C"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2" w:type="dxa"/>
              <w:bottom w:w="0" w:type="dxa"/>
              <w:right w:w="122" w:type="dxa"/>
            </w:tcMar>
            <w:vAlign w:val="center"/>
            <w:hideMark/>
          </w:tcPr>
          <w:p w14:paraId="34D71872" w14:textId="2DDD5B39" w:rsidR="00723D02" w:rsidRPr="006C7E9C" w:rsidRDefault="004332CF" w:rsidP="004332CF">
            <w:pPr>
              <w:spacing w:after="0" w:line="240" w:lineRule="auto"/>
              <w:jc w:val="center"/>
              <w:rPr>
                <w:rFonts w:eastAsia="Times New Roman" w:cs="Times New Roman"/>
                <w:sz w:val="18"/>
                <w:szCs w:val="18"/>
                <w:lang w:eastAsia="en-GB"/>
              </w:rPr>
            </w:pPr>
            <w:r w:rsidRPr="006C7E9C">
              <w:rPr>
                <w:rFonts w:cs="Times New Roman"/>
                <w:sz w:val="18"/>
                <w:szCs w:val="18"/>
              </w:rPr>
              <w:t>n/a</w:t>
            </w:r>
          </w:p>
        </w:tc>
      </w:tr>
      <w:tr w:rsidR="00723D02" w:rsidRPr="006C7E9C" w14:paraId="0C861AEA"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18019AAD"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r</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10979E3D"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239E5743"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0C867BA9"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1E42BF77"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01B7ED22"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0810EDF9"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188E9456"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0FC348FC"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u</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51D3A8CA"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3FFF3E00"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3DFA6010"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49442C64"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5767C55A"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430B0368"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208B7BE8"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30DD5BC5"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Zn</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371654B5"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2" w:type="dxa"/>
              <w:bottom w:w="0" w:type="dxa"/>
              <w:right w:w="122" w:type="dxa"/>
            </w:tcMar>
            <w:vAlign w:val="center"/>
            <w:hideMark/>
          </w:tcPr>
          <w:p w14:paraId="6EBC69C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4D342408"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64572E3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7F9579C7"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246DBA29"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486CBEBC"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221D31EC"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Ni</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5510FEE1"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2" w:type="dxa"/>
              <w:bottom w:w="0" w:type="dxa"/>
              <w:right w:w="122" w:type="dxa"/>
            </w:tcMar>
            <w:vAlign w:val="center"/>
            <w:hideMark/>
          </w:tcPr>
          <w:p w14:paraId="080ED6E8"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3C573B9A"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79965B0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18303FA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0E074849"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41A32CF3" w14:textId="77777777" w:rsidTr="00395F8C">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0EDDFE34"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V</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756DC470"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0F15FBB2"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59658AA5"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2784B183"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8F8F8"/>
            <w:tcMar>
              <w:top w:w="15" w:type="dxa"/>
              <w:left w:w="122" w:type="dxa"/>
              <w:bottom w:w="0" w:type="dxa"/>
              <w:right w:w="122" w:type="dxa"/>
            </w:tcMar>
            <w:vAlign w:val="center"/>
            <w:hideMark/>
          </w:tcPr>
          <w:p w14:paraId="289AB2B4"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51C65B23" w14:textId="77777777" w:rsidR="00723D02" w:rsidRPr="006C7E9C" w:rsidRDefault="00723D02" w:rsidP="00723D02">
            <w:pPr>
              <w:spacing w:after="0" w:line="240" w:lineRule="auto"/>
              <w:rPr>
                <w:rFonts w:eastAsia="Times New Roman" w:cs="Times New Roman"/>
                <w:sz w:val="18"/>
                <w:szCs w:val="18"/>
                <w:lang w:eastAsia="en-GB"/>
              </w:rPr>
            </w:pPr>
          </w:p>
        </w:tc>
      </w:tr>
      <w:tr w:rsidR="00723D02" w:rsidRPr="006C7E9C" w14:paraId="2B85162D" w14:textId="77777777" w:rsidTr="00723D02">
        <w:trPr>
          <w:trHeight w:val="20"/>
        </w:trPr>
        <w:tc>
          <w:tcPr>
            <w:tcW w:w="0" w:type="auto"/>
            <w:tcBorders>
              <w:top w:val="nil"/>
              <w:left w:val="nil"/>
              <w:bottom w:val="nil"/>
              <w:right w:val="single" w:sz="8" w:space="0" w:color="000000"/>
            </w:tcBorders>
            <w:shd w:val="clear" w:color="auto" w:fill="auto"/>
            <w:tcMar>
              <w:top w:w="15" w:type="dxa"/>
              <w:left w:w="122" w:type="dxa"/>
              <w:bottom w:w="0" w:type="dxa"/>
              <w:right w:w="122" w:type="dxa"/>
            </w:tcMar>
            <w:vAlign w:val="center"/>
            <w:hideMark/>
          </w:tcPr>
          <w:p w14:paraId="2C003AF3" w14:textId="77777777" w:rsidR="00723D02" w:rsidRPr="006C7E9C" w:rsidRDefault="00723D02" w:rsidP="00723D02">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o</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1FE2397F"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0000"/>
            <w:tcMar>
              <w:top w:w="15" w:type="dxa"/>
              <w:left w:w="122" w:type="dxa"/>
              <w:bottom w:w="0" w:type="dxa"/>
              <w:right w:w="122" w:type="dxa"/>
            </w:tcMar>
            <w:vAlign w:val="center"/>
            <w:hideMark/>
          </w:tcPr>
          <w:p w14:paraId="44C47FF9"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416E4E32"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3FBAACB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7781503B" w14:textId="77777777" w:rsidR="00723D02" w:rsidRPr="006C7E9C" w:rsidRDefault="00723D02" w:rsidP="00723D02">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2" w:type="dxa"/>
              <w:bottom w:w="0" w:type="dxa"/>
              <w:right w:w="122" w:type="dxa"/>
            </w:tcMar>
            <w:vAlign w:val="center"/>
            <w:hideMark/>
          </w:tcPr>
          <w:p w14:paraId="36EFE085" w14:textId="77777777" w:rsidR="00723D02" w:rsidRPr="006C7E9C" w:rsidRDefault="00723D02" w:rsidP="00395F8C">
            <w:pPr>
              <w:keepNext/>
              <w:spacing w:after="0" w:line="240" w:lineRule="auto"/>
              <w:rPr>
                <w:rFonts w:eastAsia="Times New Roman" w:cs="Times New Roman"/>
                <w:sz w:val="18"/>
                <w:szCs w:val="18"/>
                <w:lang w:eastAsia="en-GB"/>
              </w:rPr>
            </w:pPr>
          </w:p>
        </w:tc>
      </w:tr>
    </w:tbl>
    <w:p w14:paraId="3829C79F" w14:textId="6C82127B" w:rsidR="00F758EF" w:rsidRPr="00022A0E" w:rsidRDefault="00F758EF" w:rsidP="00022A0E">
      <w:pPr>
        <w:pStyle w:val="Caption"/>
        <w:jc w:val="both"/>
        <w:rPr>
          <w:i w:val="0"/>
          <w:color w:val="auto"/>
        </w:rPr>
      </w:pPr>
      <w:bookmarkStart w:id="1" w:name="_Ref75173034"/>
      <w:r>
        <w:rPr>
          <w:b/>
          <w:i w:val="0"/>
          <w:color w:val="auto"/>
        </w:rPr>
        <w:t>Fig.</w:t>
      </w:r>
      <w:r w:rsidR="00395F8C" w:rsidRPr="00F758EF">
        <w:rPr>
          <w:b/>
          <w:i w:val="0"/>
          <w:color w:val="auto"/>
        </w:rPr>
        <w:t xml:space="preserve"> S </w:t>
      </w:r>
      <w:r w:rsidR="00395F8C" w:rsidRPr="00F758EF">
        <w:rPr>
          <w:b/>
          <w:i w:val="0"/>
          <w:color w:val="auto"/>
        </w:rPr>
        <w:fldChar w:fldCharType="begin"/>
      </w:r>
      <w:r w:rsidR="00395F8C" w:rsidRPr="00F758EF">
        <w:rPr>
          <w:b/>
          <w:i w:val="0"/>
          <w:color w:val="auto"/>
        </w:rPr>
        <w:instrText xml:space="preserve"> SEQ Figure_S \* ARABIC </w:instrText>
      </w:r>
      <w:r w:rsidR="00395F8C" w:rsidRPr="00F758EF">
        <w:rPr>
          <w:b/>
          <w:i w:val="0"/>
          <w:color w:val="auto"/>
        </w:rPr>
        <w:fldChar w:fldCharType="separate"/>
      </w:r>
      <w:r w:rsidR="00A576A0" w:rsidRPr="00F758EF">
        <w:rPr>
          <w:b/>
          <w:i w:val="0"/>
          <w:noProof/>
          <w:color w:val="auto"/>
        </w:rPr>
        <w:t>2</w:t>
      </w:r>
      <w:r w:rsidR="00395F8C" w:rsidRPr="00F758EF">
        <w:rPr>
          <w:b/>
          <w:i w:val="0"/>
          <w:color w:val="auto"/>
        </w:rPr>
        <w:fldChar w:fldCharType="end"/>
      </w:r>
      <w:bookmarkEnd w:id="1"/>
      <w:r w:rsidR="00395F8C" w:rsidRPr="006C7E9C">
        <w:rPr>
          <w:i w:val="0"/>
          <w:color w:val="auto"/>
        </w:rPr>
        <w:t xml:space="preserve"> Heat map for Mood’s median tests to detect if </w:t>
      </w:r>
      <w:r w:rsidR="004C6DE5" w:rsidRPr="006C7E9C">
        <w:rPr>
          <w:i w:val="0"/>
          <w:color w:val="auto"/>
        </w:rPr>
        <w:t>metal</w:t>
      </w:r>
      <w:r w:rsidR="00395F8C" w:rsidRPr="006C7E9C">
        <w:rPr>
          <w:i w:val="0"/>
          <w:color w:val="auto"/>
        </w:rPr>
        <w:t xml:space="preserve"> median concentrations by six size fractions statistically differ (p &lt; 0.05) temporally. This heat map is for sediment samples from housing catchment only. Cells in dark green indicate a statistically significant temporal decrease of concentrations and cells in light green indicate an insignificant temporal decrease. Cells in dark red indicate a statistically significant increase of concentrations and cells in light red indicate an </w:t>
      </w:r>
      <w:r>
        <w:rPr>
          <w:i w:val="0"/>
          <w:color w:val="auto"/>
        </w:rPr>
        <w:t>insignificant temporal decrease</w:t>
      </w:r>
    </w:p>
    <w:tbl>
      <w:tblPr>
        <w:tblW w:w="0" w:type="auto"/>
        <w:tblCellMar>
          <w:left w:w="0" w:type="dxa"/>
          <w:right w:w="0" w:type="dxa"/>
        </w:tblCellMar>
        <w:tblLook w:val="04A0" w:firstRow="1" w:lastRow="0" w:firstColumn="1" w:lastColumn="0" w:noHBand="0" w:noVBand="1"/>
      </w:tblPr>
      <w:tblGrid>
        <w:gridCol w:w="453"/>
        <w:gridCol w:w="858"/>
        <w:gridCol w:w="1131"/>
        <w:gridCol w:w="1221"/>
        <w:gridCol w:w="1221"/>
        <w:gridCol w:w="1311"/>
        <w:gridCol w:w="1401"/>
      </w:tblGrid>
      <w:tr w:rsidR="00577052" w:rsidRPr="006C7E9C" w14:paraId="2076BC2B" w14:textId="77777777" w:rsidTr="00686042">
        <w:trPr>
          <w:trHeight w:val="20"/>
        </w:trPr>
        <w:tc>
          <w:tcPr>
            <w:tcW w:w="0" w:type="auto"/>
            <w:tcBorders>
              <w:top w:val="nil"/>
              <w:left w:val="nil"/>
              <w:bottom w:val="nil"/>
              <w:right w:val="nil"/>
            </w:tcBorders>
            <w:shd w:val="clear" w:color="auto" w:fill="auto"/>
            <w:tcMar>
              <w:top w:w="15" w:type="dxa"/>
              <w:left w:w="121" w:type="dxa"/>
              <w:bottom w:w="0" w:type="dxa"/>
              <w:right w:w="121" w:type="dxa"/>
            </w:tcMar>
            <w:vAlign w:val="center"/>
            <w:hideMark/>
          </w:tcPr>
          <w:p w14:paraId="6D2C63CE"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nil"/>
              <w:left w:val="nil"/>
              <w:bottom w:val="single" w:sz="8" w:space="0" w:color="000000"/>
              <w:right w:val="nil"/>
            </w:tcBorders>
            <w:shd w:val="clear" w:color="auto" w:fill="auto"/>
            <w:tcMar>
              <w:top w:w="15" w:type="dxa"/>
              <w:left w:w="121" w:type="dxa"/>
              <w:bottom w:w="0" w:type="dxa"/>
              <w:right w:w="121" w:type="dxa"/>
            </w:tcMar>
            <w:vAlign w:val="center"/>
            <w:hideMark/>
          </w:tcPr>
          <w:p w14:paraId="5AFDC9F9"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lt; 63 µm</w:t>
            </w:r>
          </w:p>
        </w:tc>
        <w:tc>
          <w:tcPr>
            <w:tcW w:w="0" w:type="auto"/>
            <w:tcBorders>
              <w:top w:val="nil"/>
              <w:left w:val="nil"/>
              <w:bottom w:val="single" w:sz="8" w:space="0" w:color="000000"/>
              <w:right w:val="nil"/>
            </w:tcBorders>
            <w:shd w:val="clear" w:color="auto" w:fill="auto"/>
            <w:tcMar>
              <w:top w:w="15" w:type="dxa"/>
              <w:left w:w="121" w:type="dxa"/>
              <w:bottom w:w="0" w:type="dxa"/>
              <w:right w:w="121" w:type="dxa"/>
            </w:tcMar>
            <w:vAlign w:val="center"/>
            <w:hideMark/>
          </w:tcPr>
          <w:p w14:paraId="553A4446"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63 - 125 µm</w:t>
            </w:r>
          </w:p>
        </w:tc>
        <w:tc>
          <w:tcPr>
            <w:tcW w:w="0" w:type="auto"/>
            <w:tcBorders>
              <w:top w:val="nil"/>
              <w:left w:val="nil"/>
              <w:bottom w:val="single" w:sz="8" w:space="0" w:color="000000"/>
              <w:right w:val="nil"/>
            </w:tcBorders>
            <w:shd w:val="clear" w:color="auto" w:fill="auto"/>
            <w:tcMar>
              <w:top w:w="15" w:type="dxa"/>
              <w:left w:w="121" w:type="dxa"/>
              <w:bottom w:w="0" w:type="dxa"/>
              <w:right w:w="121" w:type="dxa"/>
            </w:tcMar>
            <w:vAlign w:val="center"/>
            <w:hideMark/>
          </w:tcPr>
          <w:p w14:paraId="375A2412"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125 - 250 µm</w:t>
            </w:r>
          </w:p>
        </w:tc>
        <w:tc>
          <w:tcPr>
            <w:tcW w:w="0" w:type="auto"/>
            <w:tcBorders>
              <w:top w:val="nil"/>
              <w:left w:val="nil"/>
              <w:bottom w:val="single" w:sz="8" w:space="0" w:color="000000"/>
              <w:right w:val="nil"/>
            </w:tcBorders>
            <w:shd w:val="clear" w:color="auto" w:fill="auto"/>
            <w:tcMar>
              <w:top w:w="15" w:type="dxa"/>
              <w:left w:w="121" w:type="dxa"/>
              <w:bottom w:w="0" w:type="dxa"/>
              <w:right w:w="121" w:type="dxa"/>
            </w:tcMar>
            <w:vAlign w:val="center"/>
            <w:hideMark/>
          </w:tcPr>
          <w:p w14:paraId="18269CEF"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250 - 500 µm</w:t>
            </w:r>
          </w:p>
        </w:tc>
        <w:tc>
          <w:tcPr>
            <w:tcW w:w="0" w:type="auto"/>
            <w:tcBorders>
              <w:top w:val="nil"/>
              <w:left w:val="nil"/>
              <w:bottom w:val="single" w:sz="8" w:space="0" w:color="000000"/>
              <w:right w:val="nil"/>
            </w:tcBorders>
            <w:shd w:val="clear" w:color="auto" w:fill="auto"/>
            <w:tcMar>
              <w:top w:w="15" w:type="dxa"/>
              <w:left w:w="121" w:type="dxa"/>
              <w:bottom w:w="0" w:type="dxa"/>
              <w:right w:w="121" w:type="dxa"/>
            </w:tcMar>
            <w:vAlign w:val="center"/>
            <w:hideMark/>
          </w:tcPr>
          <w:p w14:paraId="1C5F40DD"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500 - 1000 µm</w:t>
            </w:r>
          </w:p>
        </w:tc>
        <w:tc>
          <w:tcPr>
            <w:tcW w:w="0" w:type="auto"/>
            <w:tcBorders>
              <w:top w:val="nil"/>
              <w:left w:val="nil"/>
              <w:bottom w:val="single" w:sz="8" w:space="0" w:color="000000"/>
              <w:right w:val="nil"/>
            </w:tcBorders>
            <w:shd w:val="clear" w:color="auto" w:fill="auto"/>
            <w:tcMar>
              <w:top w:w="15" w:type="dxa"/>
              <w:left w:w="121" w:type="dxa"/>
              <w:bottom w:w="0" w:type="dxa"/>
              <w:right w:w="121" w:type="dxa"/>
            </w:tcMar>
            <w:vAlign w:val="center"/>
            <w:hideMark/>
          </w:tcPr>
          <w:p w14:paraId="0D480F11"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1000 - 2000 µm</w:t>
            </w:r>
          </w:p>
        </w:tc>
      </w:tr>
      <w:tr w:rsidR="00577052" w:rsidRPr="006C7E9C" w14:paraId="58D971AA"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061D91EB"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A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773A51C"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6A91FA9C"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D4831E6"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55AF2EBA"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CA07E3F"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4180735" w14:textId="77777777" w:rsidR="00577052" w:rsidRPr="006C7E9C" w:rsidRDefault="00577052" w:rsidP="00686042">
            <w:pPr>
              <w:spacing w:before="100" w:beforeAutospacing="1" w:after="100" w:afterAutospacing="1" w:line="240" w:lineRule="auto"/>
              <w:rPr>
                <w:rFonts w:cs="Times New Roman"/>
                <w:sz w:val="18"/>
                <w:szCs w:val="18"/>
              </w:rPr>
            </w:pPr>
          </w:p>
        </w:tc>
      </w:tr>
      <w:tr w:rsidR="00577052" w:rsidRPr="006C7E9C" w14:paraId="5655EBDB"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28EA78E0"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Pb</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462BF55A"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1F705E94"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4E92849"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6FBB4E29"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FB26C55"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AF2F961" w14:textId="77777777" w:rsidR="00577052" w:rsidRPr="006C7E9C" w:rsidRDefault="00577052" w:rsidP="00686042">
            <w:pPr>
              <w:spacing w:before="100" w:beforeAutospacing="1" w:after="100" w:afterAutospacing="1" w:line="240" w:lineRule="auto"/>
              <w:rPr>
                <w:rFonts w:cs="Times New Roman"/>
                <w:sz w:val="18"/>
                <w:szCs w:val="18"/>
              </w:rPr>
            </w:pPr>
          </w:p>
        </w:tc>
      </w:tr>
      <w:tr w:rsidR="00577052" w:rsidRPr="006C7E9C" w14:paraId="0C727A51"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394626DF"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C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534E0B95" w14:textId="31EC4D5C" w:rsidR="00577052" w:rsidRPr="006C7E9C" w:rsidRDefault="00686042" w:rsidP="00686042">
            <w:pPr>
              <w:spacing w:before="100" w:beforeAutospacing="1" w:after="100" w:afterAutospacing="1" w:line="240" w:lineRule="auto"/>
              <w:jc w:val="center"/>
              <w:rPr>
                <w:rFonts w:cs="Times New Roman"/>
                <w:sz w:val="18"/>
                <w:szCs w:val="18"/>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41F3369" w14:textId="004C5F8E" w:rsidR="00577052" w:rsidRPr="006C7E9C" w:rsidRDefault="00686042" w:rsidP="00686042">
            <w:pPr>
              <w:spacing w:before="100" w:beforeAutospacing="1" w:after="100" w:afterAutospacing="1" w:line="240" w:lineRule="auto"/>
              <w:jc w:val="center"/>
              <w:rPr>
                <w:rFonts w:cs="Times New Roman"/>
                <w:sz w:val="18"/>
                <w:szCs w:val="18"/>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6C042CA4" w14:textId="0CFA6C62" w:rsidR="00577052" w:rsidRPr="006C7E9C" w:rsidRDefault="00686042" w:rsidP="00686042">
            <w:pPr>
              <w:spacing w:before="100" w:beforeAutospacing="1" w:after="100" w:afterAutospacing="1" w:line="240" w:lineRule="auto"/>
              <w:jc w:val="center"/>
              <w:rPr>
                <w:rFonts w:cs="Times New Roman"/>
                <w:sz w:val="18"/>
                <w:szCs w:val="18"/>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7318630" w14:textId="7E1C9C01" w:rsidR="00577052" w:rsidRPr="006C7E9C" w:rsidRDefault="00686042" w:rsidP="00686042">
            <w:pPr>
              <w:spacing w:before="100" w:beforeAutospacing="1" w:after="100" w:afterAutospacing="1" w:line="240" w:lineRule="auto"/>
              <w:jc w:val="center"/>
              <w:rPr>
                <w:rFonts w:cs="Times New Roman"/>
                <w:sz w:val="18"/>
                <w:szCs w:val="18"/>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41F5CDF5" w14:textId="2A99C79E" w:rsidR="00577052" w:rsidRPr="006C7E9C" w:rsidRDefault="00686042" w:rsidP="00686042">
            <w:pPr>
              <w:spacing w:before="100" w:beforeAutospacing="1" w:after="100" w:afterAutospacing="1" w:line="240" w:lineRule="auto"/>
              <w:jc w:val="center"/>
              <w:rPr>
                <w:rFonts w:cs="Times New Roman"/>
                <w:sz w:val="18"/>
                <w:szCs w:val="18"/>
              </w:rPr>
            </w:pPr>
            <w:r w:rsidRPr="006C7E9C">
              <w:rPr>
                <w:rFonts w:cs="Times New Roman"/>
                <w:sz w:val="18"/>
                <w:szCs w:val="18"/>
              </w:rPr>
              <w:t>n/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0DEB06D9" w14:textId="688BCD4A" w:rsidR="00577052" w:rsidRPr="006C7E9C" w:rsidRDefault="00686042" w:rsidP="00686042">
            <w:pPr>
              <w:spacing w:before="100" w:beforeAutospacing="1" w:after="100" w:afterAutospacing="1" w:line="240" w:lineRule="auto"/>
              <w:jc w:val="center"/>
              <w:rPr>
                <w:rFonts w:cs="Times New Roman"/>
                <w:sz w:val="18"/>
                <w:szCs w:val="18"/>
              </w:rPr>
            </w:pPr>
            <w:r w:rsidRPr="006C7E9C">
              <w:rPr>
                <w:rFonts w:cs="Times New Roman"/>
                <w:sz w:val="18"/>
                <w:szCs w:val="18"/>
              </w:rPr>
              <w:t>n/a</w:t>
            </w:r>
          </w:p>
        </w:tc>
      </w:tr>
      <w:tr w:rsidR="00577052" w:rsidRPr="006C7E9C" w14:paraId="5D97AEB4"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1ECB33D8"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lastRenderedPageBreak/>
              <w:t>C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490A4B5"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6C0B9948"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14043DCB"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01C3581C"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3E17E8F6"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6510774" w14:textId="77777777" w:rsidR="00577052" w:rsidRPr="006C7E9C" w:rsidRDefault="00577052" w:rsidP="00686042">
            <w:pPr>
              <w:spacing w:before="100" w:beforeAutospacing="1" w:after="100" w:afterAutospacing="1" w:line="240" w:lineRule="auto"/>
              <w:rPr>
                <w:rFonts w:cs="Times New Roman"/>
                <w:sz w:val="18"/>
                <w:szCs w:val="18"/>
              </w:rPr>
            </w:pPr>
          </w:p>
        </w:tc>
      </w:tr>
      <w:tr w:rsidR="00577052" w:rsidRPr="006C7E9C" w14:paraId="1712D9C9"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1F1606C2"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Cu</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2B0E1260"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55E3B4CE"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1B9C2B10"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512CD1B0"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 </w:t>
            </w: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3F7534B7"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0E7419EA" w14:textId="77777777" w:rsidR="00577052" w:rsidRPr="006C7E9C" w:rsidRDefault="00577052" w:rsidP="00686042">
            <w:pPr>
              <w:spacing w:before="100" w:beforeAutospacing="1" w:after="100" w:afterAutospacing="1" w:line="240" w:lineRule="auto"/>
              <w:rPr>
                <w:rFonts w:cs="Times New Roman"/>
                <w:sz w:val="18"/>
                <w:szCs w:val="18"/>
              </w:rPr>
            </w:pPr>
          </w:p>
        </w:tc>
      </w:tr>
      <w:tr w:rsidR="00577052" w:rsidRPr="006C7E9C" w14:paraId="59F5CE23"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4939BB34"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Z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46CF82CC"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21D99BD6"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43C1E69"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0167686E"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771E05F8"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55D7FC45" w14:textId="77777777" w:rsidR="00577052" w:rsidRPr="006C7E9C" w:rsidRDefault="00577052" w:rsidP="00686042">
            <w:pPr>
              <w:spacing w:before="100" w:beforeAutospacing="1" w:after="100" w:afterAutospacing="1" w:line="240" w:lineRule="auto"/>
              <w:rPr>
                <w:rFonts w:cs="Times New Roman"/>
                <w:sz w:val="18"/>
                <w:szCs w:val="18"/>
              </w:rPr>
            </w:pPr>
          </w:p>
        </w:tc>
      </w:tr>
      <w:tr w:rsidR="00577052" w:rsidRPr="006C7E9C" w14:paraId="0E5D5671"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45F20435"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N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09849E1"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1D573AC5"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6765F20"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762C1401"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14087236"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2312413C" w14:textId="77777777" w:rsidR="00577052" w:rsidRPr="006C7E9C" w:rsidRDefault="00577052" w:rsidP="00686042">
            <w:pPr>
              <w:spacing w:before="100" w:beforeAutospacing="1" w:after="100" w:afterAutospacing="1" w:line="240" w:lineRule="auto"/>
              <w:rPr>
                <w:rFonts w:cs="Times New Roman"/>
                <w:sz w:val="18"/>
                <w:szCs w:val="18"/>
              </w:rPr>
            </w:pPr>
          </w:p>
        </w:tc>
      </w:tr>
      <w:tr w:rsidR="00577052" w:rsidRPr="006C7E9C" w14:paraId="40ADA627"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2DC9F702"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815C5EB"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6569912"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33B1311"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7C57509C"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3CBC5DEB"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1" w:type="dxa"/>
              <w:bottom w:w="0" w:type="dxa"/>
              <w:right w:w="121" w:type="dxa"/>
            </w:tcMar>
            <w:vAlign w:val="center"/>
            <w:hideMark/>
          </w:tcPr>
          <w:p w14:paraId="216BD3EB" w14:textId="77777777" w:rsidR="00577052" w:rsidRPr="006C7E9C" w:rsidRDefault="00577052" w:rsidP="00686042">
            <w:pPr>
              <w:spacing w:before="100" w:beforeAutospacing="1" w:after="100" w:afterAutospacing="1" w:line="240" w:lineRule="auto"/>
              <w:rPr>
                <w:rFonts w:cs="Times New Roman"/>
                <w:sz w:val="18"/>
                <w:szCs w:val="18"/>
              </w:rPr>
            </w:pPr>
          </w:p>
        </w:tc>
      </w:tr>
      <w:tr w:rsidR="00686042" w:rsidRPr="006C7E9C" w14:paraId="540AD92F" w14:textId="77777777" w:rsidTr="00686042">
        <w:trPr>
          <w:trHeight w:val="20"/>
        </w:trPr>
        <w:tc>
          <w:tcPr>
            <w:tcW w:w="0" w:type="auto"/>
            <w:tcBorders>
              <w:top w:val="nil"/>
              <w:left w:val="nil"/>
              <w:bottom w:val="nil"/>
              <w:right w:val="single" w:sz="8" w:space="0" w:color="000000"/>
            </w:tcBorders>
            <w:shd w:val="clear" w:color="auto" w:fill="auto"/>
            <w:tcMar>
              <w:top w:w="15" w:type="dxa"/>
              <w:left w:w="121" w:type="dxa"/>
              <w:bottom w:w="0" w:type="dxa"/>
              <w:right w:w="121" w:type="dxa"/>
            </w:tcMar>
            <w:vAlign w:val="center"/>
            <w:hideMark/>
          </w:tcPr>
          <w:p w14:paraId="60CC0074" w14:textId="77777777" w:rsidR="00577052" w:rsidRPr="006C7E9C" w:rsidRDefault="00577052" w:rsidP="00686042">
            <w:pPr>
              <w:spacing w:before="100" w:beforeAutospacing="1" w:after="100" w:afterAutospacing="1" w:line="240" w:lineRule="auto"/>
              <w:rPr>
                <w:rFonts w:cs="Times New Roman"/>
                <w:sz w:val="18"/>
                <w:szCs w:val="18"/>
              </w:rPr>
            </w:pPr>
            <w:r w:rsidRPr="006C7E9C">
              <w:rPr>
                <w:rFonts w:cs="Times New Roman"/>
                <w:sz w:val="18"/>
                <w:szCs w:val="18"/>
              </w:rPr>
              <w:t>Co</w:t>
            </w: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0D3A5DA0"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132683CB"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479AACDB"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13E62A8C"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7FFB004B" w14:textId="77777777" w:rsidR="00577052" w:rsidRPr="006C7E9C" w:rsidRDefault="00577052" w:rsidP="00686042">
            <w:pPr>
              <w:spacing w:before="100" w:beforeAutospacing="1" w:after="100" w:afterAutospacing="1" w:line="240" w:lineRule="auto"/>
              <w:rPr>
                <w:rFonts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1" w:type="dxa"/>
              <w:bottom w:w="0" w:type="dxa"/>
              <w:right w:w="121" w:type="dxa"/>
            </w:tcMar>
            <w:vAlign w:val="center"/>
            <w:hideMark/>
          </w:tcPr>
          <w:p w14:paraId="5B47295E" w14:textId="77777777" w:rsidR="00577052" w:rsidRPr="006C7E9C" w:rsidRDefault="00577052" w:rsidP="00686042">
            <w:pPr>
              <w:keepNext/>
              <w:spacing w:before="100" w:beforeAutospacing="1" w:after="100" w:afterAutospacing="1" w:line="240" w:lineRule="auto"/>
              <w:rPr>
                <w:rFonts w:cs="Times New Roman"/>
                <w:sz w:val="18"/>
                <w:szCs w:val="18"/>
              </w:rPr>
            </w:pPr>
          </w:p>
        </w:tc>
      </w:tr>
    </w:tbl>
    <w:p w14:paraId="3935B24B" w14:textId="4498A38D" w:rsidR="00577052" w:rsidRPr="006C7E9C" w:rsidRDefault="00F758EF" w:rsidP="00686042">
      <w:pPr>
        <w:pStyle w:val="Caption"/>
        <w:jc w:val="both"/>
        <w:rPr>
          <w:i w:val="0"/>
          <w:color w:val="auto"/>
        </w:rPr>
      </w:pPr>
      <w:bookmarkStart w:id="2" w:name="_Ref75182464"/>
      <w:r w:rsidRPr="00F758EF">
        <w:rPr>
          <w:b/>
          <w:i w:val="0"/>
          <w:color w:val="auto"/>
        </w:rPr>
        <w:t>Fig.</w:t>
      </w:r>
      <w:r w:rsidR="00686042" w:rsidRPr="00F758EF">
        <w:rPr>
          <w:b/>
          <w:i w:val="0"/>
          <w:color w:val="auto"/>
        </w:rPr>
        <w:t xml:space="preserve"> S </w:t>
      </w:r>
      <w:r w:rsidR="00686042" w:rsidRPr="00F758EF">
        <w:rPr>
          <w:b/>
          <w:i w:val="0"/>
          <w:color w:val="auto"/>
        </w:rPr>
        <w:fldChar w:fldCharType="begin"/>
      </w:r>
      <w:r w:rsidR="00686042" w:rsidRPr="00F758EF">
        <w:rPr>
          <w:b/>
          <w:i w:val="0"/>
          <w:color w:val="auto"/>
        </w:rPr>
        <w:instrText xml:space="preserve"> SEQ Figure_S \* ARABIC </w:instrText>
      </w:r>
      <w:r w:rsidR="00686042" w:rsidRPr="00F758EF">
        <w:rPr>
          <w:b/>
          <w:i w:val="0"/>
          <w:color w:val="auto"/>
        </w:rPr>
        <w:fldChar w:fldCharType="separate"/>
      </w:r>
      <w:r w:rsidR="00A576A0" w:rsidRPr="00F758EF">
        <w:rPr>
          <w:b/>
          <w:i w:val="0"/>
          <w:noProof/>
          <w:color w:val="auto"/>
        </w:rPr>
        <w:t>3</w:t>
      </w:r>
      <w:r w:rsidR="00686042" w:rsidRPr="00F758EF">
        <w:rPr>
          <w:b/>
          <w:i w:val="0"/>
          <w:color w:val="auto"/>
        </w:rPr>
        <w:fldChar w:fldCharType="end"/>
      </w:r>
      <w:bookmarkEnd w:id="2"/>
      <w:r w:rsidR="00686042" w:rsidRPr="006C7E9C">
        <w:rPr>
          <w:i w:val="0"/>
          <w:color w:val="auto"/>
        </w:rPr>
        <w:t xml:space="preserve"> Heat map for Mood's median tests to detect if median </w:t>
      </w:r>
      <w:r w:rsidR="00C16771" w:rsidRPr="006C7E9C">
        <w:rPr>
          <w:i w:val="0"/>
          <w:color w:val="auto"/>
        </w:rPr>
        <w:t xml:space="preserve">metal </w:t>
      </w:r>
      <w:r w:rsidR="00686042" w:rsidRPr="006C7E9C">
        <w:rPr>
          <w:i w:val="0"/>
          <w:color w:val="auto"/>
        </w:rPr>
        <w:t xml:space="preserve">concentrations by six size fractions statistically differ by catchment types. This </w:t>
      </w:r>
      <w:r w:rsidR="00D3415B" w:rsidRPr="006C7E9C">
        <w:rPr>
          <w:i w:val="0"/>
          <w:color w:val="auto"/>
        </w:rPr>
        <w:t>heat map</w:t>
      </w:r>
      <w:r w:rsidR="00686042" w:rsidRPr="006C7E9C">
        <w:rPr>
          <w:i w:val="0"/>
          <w:color w:val="auto"/>
        </w:rPr>
        <w:t xml:space="preserve"> is for sediment samples collected by </w:t>
      </w:r>
      <w:r w:rsidR="00686042" w:rsidRPr="006C7E9C">
        <w:rPr>
          <w:i w:val="0"/>
          <w:color w:val="auto"/>
        </w:rPr>
        <w:fldChar w:fldCharType="begin" w:fldLock="1"/>
      </w:r>
      <w:r w:rsidR="00D3415B" w:rsidRPr="006C7E9C">
        <w:rPr>
          <w:i w:val="0"/>
          <w:color w:val="auto"/>
        </w:rPr>
        <w:instrText>ADDIN CSL_CITATION {"citationItems":[{"id":"ITEM-1","itemData":{"DOI":"10.1061/(asce)0733-9372(2008)134:10(870)","ISSN":"0733-9372","abstract":"When eductor trucks are used to maintain catch basins, the mixture of water and sediment that is produced has to be disposed of in some way. This paper considers the quality of this mixture after it has been discharged from the eductor truck. The results show that the metal concentrations varied more in the water phase than in the sediment phase and that most of the metals were attached to particles. No significant difference could be found in the water between a housing area and a road, whereas a significant difference could be found for Cr, Cu, Ni, and Zn in the sediment at a 95% confidence level. The smallest fraction (&lt;63 μm) in the sediment had the largest concentration of metals. Sampling procedure, time, and traffic intensity had an impact on the particle-size distribution. The water exceeded the guidelines for all studied metals; however, the concentration for the water will be affected by the wash water volume, whereas, for the sediment, only copper exceeded the guidelines. © 2008 ASCE.","author":[{"dropping-particle":"","family":"Karlsson","given":"Kristin","non-dropping-particle":"","parse-names":false,"suffix":""},{"dropping-particle":"","family":"Viklander","given":"Maria","non-dropping-particle":"","parse-names":false,"suffix":""}],"container-title":"Journal of Environmental Engineering","id":"ITEM-1","issue":"10","issued":{"date-parts":[["2008","10","1"]]},"page":"870-878","publisher":"American Society of Civil Engineers (ASCE)","title":"Trace Metal Composition in Water and Sediment from Catch Basins","type":"article-journal","volume":"134"},"uris":["http://www.mendeley.com/documents/?uuid=fbd6006f-0d9b-32ca-8803-edf1d1f0bf62"]}],"mendeley":{"formattedCitation":"(Karlsson and Viklander, 2008)","manualFormatting":"Karlsson and Viklander (2008)","plainTextFormattedCitation":"(Karlsson and Viklander, 2008)","previouslyFormattedCitation":"(Karlsson and Viklander, 2008)"},"properties":{"noteIndex":0},"schema":"https://github.com/citation-style-language/schema/raw/master/csl-citation.json"}</w:instrText>
      </w:r>
      <w:r w:rsidR="00686042" w:rsidRPr="006C7E9C">
        <w:rPr>
          <w:i w:val="0"/>
          <w:color w:val="auto"/>
        </w:rPr>
        <w:fldChar w:fldCharType="separate"/>
      </w:r>
      <w:r w:rsidR="00686042" w:rsidRPr="006C7E9C">
        <w:rPr>
          <w:i w:val="0"/>
          <w:noProof/>
          <w:color w:val="auto"/>
        </w:rPr>
        <w:t>Karlsson and Viklander (2008)</w:t>
      </w:r>
      <w:r w:rsidR="00686042" w:rsidRPr="006C7E9C">
        <w:rPr>
          <w:i w:val="0"/>
          <w:color w:val="auto"/>
        </w:rPr>
        <w:fldChar w:fldCharType="end"/>
      </w:r>
      <w:r w:rsidR="00D3415B" w:rsidRPr="006C7E9C">
        <w:rPr>
          <w:i w:val="0"/>
          <w:color w:val="auto"/>
        </w:rPr>
        <w:t>. Blue-shaded cells indicate significantly higher co</w:t>
      </w:r>
      <w:r>
        <w:rPr>
          <w:i w:val="0"/>
          <w:color w:val="auto"/>
        </w:rPr>
        <w:t>ncentrations in road catchment</w:t>
      </w:r>
    </w:p>
    <w:tbl>
      <w:tblPr>
        <w:tblW w:w="0" w:type="auto"/>
        <w:tblCellMar>
          <w:left w:w="0" w:type="dxa"/>
          <w:right w:w="0" w:type="dxa"/>
        </w:tblCellMar>
        <w:tblLook w:val="04A0" w:firstRow="1" w:lastRow="0" w:firstColumn="1" w:lastColumn="0" w:noHBand="0" w:noVBand="1"/>
      </w:tblPr>
      <w:tblGrid>
        <w:gridCol w:w="457"/>
        <w:gridCol w:w="862"/>
        <w:gridCol w:w="1135"/>
        <w:gridCol w:w="1225"/>
        <w:gridCol w:w="1225"/>
        <w:gridCol w:w="1315"/>
        <w:gridCol w:w="1405"/>
      </w:tblGrid>
      <w:tr w:rsidR="00D3415B" w:rsidRPr="006C7E9C" w14:paraId="23A74A8A" w14:textId="77777777" w:rsidTr="00D3415B">
        <w:trPr>
          <w:trHeight w:val="20"/>
        </w:trPr>
        <w:tc>
          <w:tcPr>
            <w:tcW w:w="0" w:type="auto"/>
            <w:tcBorders>
              <w:top w:val="nil"/>
              <w:left w:val="nil"/>
              <w:bottom w:val="nil"/>
              <w:right w:val="nil"/>
            </w:tcBorders>
            <w:shd w:val="clear" w:color="auto" w:fill="auto"/>
            <w:tcMar>
              <w:top w:w="15" w:type="dxa"/>
              <w:left w:w="123" w:type="dxa"/>
              <w:bottom w:w="0" w:type="dxa"/>
              <w:right w:w="123" w:type="dxa"/>
            </w:tcMar>
            <w:vAlign w:val="center"/>
            <w:hideMark/>
          </w:tcPr>
          <w:p w14:paraId="5B68FA26"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nil"/>
              <w:left w:val="nil"/>
              <w:bottom w:val="single" w:sz="8" w:space="0" w:color="000000"/>
              <w:right w:val="nil"/>
            </w:tcBorders>
            <w:shd w:val="clear" w:color="auto" w:fill="auto"/>
            <w:tcMar>
              <w:top w:w="15" w:type="dxa"/>
              <w:left w:w="123" w:type="dxa"/>
              <w:bottom w:w="0" w:type="dxa"/>
              <w:right w:w="123" w:type="dxa"/>
            </w:tcMar>
            <w:vAlign w:val="center"/>
            <w:hideMark/>
          </w:tcPr>
          <w:p w14:paraId="65516429"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lt; 63 µm</w:t>
            </w:r>
          </w:p>
        </w:tc>
        <w:tc>
          <w:tcPr>
            <w:tcW w:w="0" w:type="auto"/>
            <w:tcBorders>
              <w:top w:val="nil"/>
              <w:left w:val="nil"/>
              <w:bottom w:val="single" w:sz="8" w:space="0" w:color="000000"/>
              <w:right w:val="nil"/>
            </w:tcBorders>
            <w:shd w:val="clear" w:color="auto" w:fill="auto"/>
            <w:tcMar>
              <w:top w:w="15" w:type="dxa"/>
              <w:left w:w="123" w:type="dxa"/>
              <w:bottom w:w="0" w:type="dxa"/>
              <w:right w:w="123" w:type="dxa"/>
            </w:tcMar>
            <w:vAlign w:val="center"/>
            <w:hideMark/>
          </w:tcPr>
          <w:p w14:paraId="7E7C695C"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63 - 125 µm</w:t>
            </w:r>
          </w:p>
        </w:tc>
        <w:tc>
          <w:tcPr>
            <w:tcW w:w="0" w:type="auto"/>
            <w:tcBorders>
              <w:top w:val="nil"/>
              <w:left w:val="nil"/>
              <w:bottom w:val="single" w:sz="8" w:space="0" w:color="000000"/>
              <w:right w:val="nil"/>
            </w:tcBorders>
            <w:shd w:val="clear" w:color="auto" w:fill="auto"/>
            <w:tcMar>
              <w:top w:w="15" w:type="dxa"/>
              <w:left w:w="123" w:type="dxa"/>
              <w:bottom w:w="0" w:type="dxa"/>
              <w:right w:w="123" w:type="dxa"/>
            </w:tcMar>
            <w:vAlign w:val="center"/>
            <w:hideMark/>
          </w:tcPr>
          <w:p w14:paraId="05E2E0EB"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125 - 250 µm</w:t>
            </w:r>
          </w:p>
        </w:tc>
        <w:tc>
          <w:tcPr>
            <w:tcW w:w="0" w:type="auto"/>
            <w:tcBorders>
              <w:top w:val="nil"/>
              <w:left w:val="nil"/>
              <w:bottom w:val="single" w:sz="8" w:space="0" w:color="000000"/>
              <w:right w:val="nil"/>
            </w:tcBorders>
            <w:shd w:val="clear" w:color="auto" w:fill="auto"/>
            <w:tcMar>
              <w:top w:w="15" w:type="dxa"/>
              <w:left w:w="123" w:type="dxa"/>
              <w:bottom w:w="0" w:type="dxa"/>
              <w:right w:w="123" w:type="dxa"/>
            </w:tcMar>
            <w:vAlign w:val="center"/>
            <w:hideMark/>
          </w:tcPr>
          <w:p w14:paraId="6BDB3976"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250 - 500 µm</w:t>
            </w:r>
          </w:p>
        </w:tc>
        <w:tc>
          <w:tcPr>
            <w:tcW w:w="0" w:type="auto"/>
            <w:tcBorders>
              <w:top w:val="nil"/>
              <w:left w:val="nil"/>
              <w:bottom w:val="single" w:sz="8" w:space="0" w:color="000000"/>
              <w:right w:val="nil"/>
            </w:tcBorders>
            <w:shd w:val="clear" w:color="auto" w:fill="auto"/>
            <w:tcMar>
              <w:top w:w="15" w:type="dxa"/>
              <w:left w:w="123" w:type="dxa"/>
              <w:bottom w:w="0" w:type="dxa"/>
              <w:right w:w="123" w:type="dxa"/>
            </w:tcMar>
            <w:vAlign w:val="center"/>
            <w:hideMark/>
          </w:tcPr>
          <w:p w14:paraId="54385682"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500 - 1000 µm</w:t>
            </w:r>
          </w:p>
        </w:tc>
        <w:tc>
          <w:tcPr>
            <w:tcW w:w="0" w:type="auto"/>
            <w:tcBorders>
              <w:top w:val="nil"/>
              <w:left w:val="nil"/>
              <w:bottom w:val="single" w:sz="8" w:space="0" w:color="000000"/>
              <w:right w:val="nil"/>
            </w:tcBorders>
            <w:shd w:val="clear" w:color="auto" w:fill="auto"/>
            <w:tcMar>
              <w:top w:w="15" w:type="dxa"/>
              <w:left w:w="123" w:type="dxa"/>
              <w:bottom w:w="0" w:type="dxa"/>
              <w:right w:w="123" w:type="dxa"/>
            </w:tcMar>
            <w:vAlign w:val="center"/>
            <w:hideMark/>
          </w:tcPr>
          <w:p w14:paraId="105B8FC6"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1000 - 2000 µm</w:t>
            </w:r>
          </w:p>
        </w:tc>
      </w:tr>
      <w:tr w:rsidR="00D3415B" w:rsidRPr="006C7E9C" w14:paraId="47DB170F"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63E35F08"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A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24C19A03"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323E3258"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171E17DD"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78862E1B"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4EA3C42F"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7BAA1B02"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26EFCD48"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3B1073B0"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Pb</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1330D98"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1E9D2DDA"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EF4CF6E"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60C655A9"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33D11A69"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77EF006A"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40BEDBB4"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58A316DA"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d</w:t>
            </w: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3" w:type="dxa"/>
              <w:bottom w:w="0" w:type="dxa"/>
              <w:right w:w="123" w:type="dxa"/>
            </w:tcMar>
            <w:vAlign w:val="center"/>
            <w:hideMark/>
          </w:tcPr>
          <w:p w14:paraId="03B07EEB"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C7CE"/>
            <w:tcMar>
              <w:top w:w="15" w:type="dxa"/>
              <w:left w:w="123" w:type="dxa"/>
              <w:bottom w:w="0" w:type="dxa"/>
              <w:right w:w="123" w:type="dxa"/>
            </w:tcMar>
            <w:vAlign w:val="center"/>
            <w:hideMark/>
          </w:tcPr>
          <w:p w14:paraId="2501A90E"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4BBF53F4"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60497A1"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7939A2BF"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3325807C"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1D2F491F"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74FF6D3E"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60ED019"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1520A34"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435E2C6E"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EDB5301"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F0C008B"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5A7D8A4B"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013933F2"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3A14F6FD"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u</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515421C0"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239F946D"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3C0DCCA0"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786FE459"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77981C72"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218833D5"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69E9A6F8"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0A8A7BEC"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Zn</w:t>
            </w: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7DC0B844"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656A027F"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2EEEB90D"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173DE551"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3C9313BE"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71692627"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1AFE20B8"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43B75B39"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N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6C337F75"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EAD9EF9"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35B8667D"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7E408D71"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0D7F258F"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61D09C04"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0C1AD333"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2239EF76"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V</w:t>
            </w: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23A459AF"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731163EA"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7D3303F0"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292AF8D0"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70980951"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13AA6CC1" w14:textId="77777777" w:rsidR="00D3415B" w:rsidRPr="006C7E9C" w:rsidRDefault="00D3415B" w:rsidP="00D3415B">
            <w:pPr>
              <w:spacing w:after="0" w:line="240" w:lineRule="auto"/>
              <w:rPr>
                <w:rFonts w:eastAsia="Times New Roman" w:cs="Times New Roman"/>
                <w:sz w:val="18"/>
                <w:szCs w:val="18"/>
                <w:lang w:eastAsia="en-GB"/>
              </w:rPr>
            </w:pPr>
          </w:p>
        </w:tc>
      </w:tr>
      <w:tr w:rsidR="00D3415B" w:rsidRPr="006C7E9C" w14:paraId="7476FFF0"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hideMark/>
          </w:tcPr>
          <w:p w14:paraId="7C251002" w14:textId="77777777" w:rsidR="00D3415B" w:rsidRPr="006C7E9C" w:rsidRDefault="00D3415B" w:rsidP="00D3415B">
            <w:pPr>
              <w:spacing w:after="0" w:line="256" w:lineRule="auto"/>
              <w:jc w:val="center"/>
              <w:rPr>
                <w:rFonts w:eastAsia="Times New Roman" w:cs="Times New Roman"/>
                <w:sz w:val="18"/>
                <w:szCs w:val="18"/>
                <w:lang w:eastAsia="en-GB"/>
              </w:rPr>
            </w:pPr>
            <w:r w:rsidRPr="006C7E9C">
              <w:rPr>
                <w:rFonts w:eastAsia="Times New Roman" w:cs="Times New Roman"/>
                <w:color w:val="000000"/>
                <w:kern w:val="24"/>
                <w:sz w:val="18"/>
                <w:szCs w:val="18"/>
                <w:lang w:eastAsia="en-GB"/>
              </w:rPr>
              <w:t>Co</w:t>
            </w: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34E41DAE"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2E5366EA"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509FFC85"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24A7482B"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hideMark/>
          </w:tcPr>
          <w:p w14:paraId="408868E5" w14:textId="77777777" w:rsidR="00D3415B" w:rsidRPr="006C7E9C" w:rsidRDefault="00D3415B"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hideMark/>
          </w:tcPr>
          <w:p w14:paraId="4C2CF9C6" w14:textId="77777777" w:rsidR="00D3415B" w:rsidRPr="006C7E9C" w:rsidRDefault="00D3415B" w:rsidP="00D3415B">
            <w:pPr>
              <w:keepNext/>
              <w:spacing w:after="0" w:line="240" w:lineRule="auto"/>
              <w:rPr>
                <w:rFonts w:eastAsia="Times New Roman" w:cs="Times New Roman"/>
                <w:sz w:val="18"/>
                <w:szCs w:val="18"/>
                <w:lang w:eastAsia="en-GB"/>
              </w:rPr>
            </w:pPr>
          </w:p>
        </w:tc>
      </w:tr>
      <w:tr w:rsidR="00F758EF" w:rsidRPr="006C7E9C" w14:paraId="2B6ABEBC" w14:textId="77777777" w:rsidTr="00D3415B">
        <w:trPr>
          <w:trHeight w:val="20"/>
        </w:trPr>
        <w:tc>
          <w:tcPr>
            <w:tcW w:w="0" w:type="auto"/>
            <w:tcBorders>
              <w:top w:val="nil"/>
              <w:left w:val="nil"/>
              <w:bottom w:val="nil"/>
              <w:right w:val="single" w:sz="8" w:space="0" w:color="000000"/>
            </w:tcBorders>
            <w:shd w:val="clear" w:color="auto" w:fill="auto"/>
            <w:tcMar>
              <w:top w:w="15" w:type="dxa"/>
              <w:left w:w="123" w:type="dxa"/>
              <w:bottom w:w="0" w:type="dxa"/>
              <w:right w:w="123" w:type="dxa"/>
            </w:tcMar>
            <w:vAlign w:val="center"/>
          </w:tcPr>
          <w:p w14:paraId="75B35C00" w14:textId="77777777" w:rsidR="00F758EF" w:rsidRPr="006C7E9C" w:rsidRDefault="00F758EF" w:rsidP="00D3415B">
            <w:pPr>
              <w:spacing w:after="0" w:line="256" w:lineRule="auto"/>
              <w:jc w:val="center"/>
              <w:rPr>
                <w:rFonts w:eastAsia="Times New Roman" w:cs="Times New Roman"/>
                <w:color w:val="000000"/>
                <w:kern w:val="24"/>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tcPr>
          <w:p w14:paraId="7CDD6801" w14:textId="77777777" w:rsidR="00F758EF" w:rsidRPr="006C7E9C" w:rsidRDefault="00F758EF"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tcPr>
          <w:p w14:paraId="54EBDFE1" w14:textId="77777777" w:rsidR="00F758EF" w:rsidRPr="006C7E9C" w:rsidRDefault="00F758EF"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tcPr>
          <w:p w14:paraId="77F89BC4" w14:textId="77777777" w:rsidR="00F758EF" w:rsidRPr="006C7E9C" w:rsidRDefault="00F758EF"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tcPr>
          <w:p w14:paraId="177CB706" w14:textId="77777777" w:rsidR="00F758EF" w:rsidRPr="006C7E9C" w:rsidRDefault="00F758EF"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23" w:type="dxa"/>
              <w:bottom w:w="0" w:type="dxa"/>
              <w:right w:w="123" w:type="dxa"/>
            </w:tcMar>
            <w:vAlign w:val="center"/>
          </w:tcPr>
          <w:p w14:paraId="26862EBB" w14:textId="77777777" w:rsidR="00F758EF" w:rsidRPr="006C7E9C" w:rsidRDefault="00F758EF" w:rsidP="00D3415B">
            <w:pPr>
              <w:spacing w:after="0" w:line="240" w:lineRule="auto"/>
              <w:rPr>
                <w:rFonts w:eastAsia="Times New Roman" w:cs="Times New Roman"/>
                <w:sz w:val="18"/>
                <w:szCs w:val="18"/>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BDD7EE"/>
            <w:tcMar>
              <w:top w:w="15" w:type="dxa"/>
              <w:left w:w="123" w:type="dxa"/>
              <w:bottom w:w="0" w:type="dxa"/>
              <w:right w:w="123" w:type="dxa"/>
            </w:tcMar>
            <w:vAlign w:val="center"/>
          </w:tcPr>
          <w:p w14:paraId="04BB95B4" w14:textId="77777777" w:rsidR="00F758EF" w:rsidRPr="006C7E9C" w:rsidRDefault="00F758EF" w:rsidP="00D3415B">
            <w:pPr>
              <w:keepNext/>
              <w:spacing w:after="0" w:line="240" w:lineRule="auto"/>
              <w:rPr>
                <w:rFonts w:eastAsia="Times New Roman" w:cs="Times New Roman"/>
                <w:sz w:val="18"/>
                <w:szCs w:val="18"/>
                <w:lang w:eastAsia="en-GB"/>
              </w:rPr>
            </w:pPr>
          </w:p>
        </w:tc>
      </w:tr>
    </w:tbl>
    <w:p w14:paraId="3B40083F" w14:textId="2EB806EB" w:rsidR="00262B36" w:rsidRPr="006C7E9C" w:rsidRDefault="00F758EF" w:rsidP="00D3415B">
      <w:pPr>
        <w:pStyle w:val="Caption"/>
        <w:jc w:val="both"/>
        <w:rPr>
          <w:i w:val="0"/>
          <w:color w:val="auto"/>
        </w:rPr>
        <w:sectPr w:rsidR="00262B36" w:rsidRPr="006C7E9C">
          <w:pgSz w:w="11906" w:h="16838"/>
          <w:pgMar w:top="1417" w:right="1417" w:bottom="1417" w:left="1417" w:header="708" w:footer="708" w:gutter="0"/>
          <w:cols w:space="708"/>
          <w:docGrid w:linePitch="360"/>
        </w:sectPr>
      </w:pPr>
      <w:bookmarkStart w:id="3" w:name="_Ref75182466"/>
      <w:r w:rsidRPr="00F758EF">
        <w:rPr>
          <w:b/>
          <w:i w:val="0"/>
          <w:color w:val="auto"/>
        </w:rPr>
        <w:t>Fig.</w:t>
      </w:r>
      <w:r w:rsidR="00D3415B" w:rsidRPr="00F758EF">
        <w:rPr>
          <w:b/>
          <w:i w:val="0"/>
          <w:color w:val="auto"/>
        </w:rPr>
        <w:t xml:space="preserve"> S </w:t>
      </w:r>
      <w:r w:rsidR="00D3415B" w:rsidRPr="00F758EF">
        <w:rPr>
          <w:b/>
          <w:i w:val="0"/>
          <w:color w:val="auto"/>
        </w:rPr>
        <w:fldChar w:fldCharType="begin"/>
      </w:r>
      <w:r w:rsidR="00D3415B" w:rsidRPr="00F758EF">
        <w:rPr>
          <w:b/>
          <w:i w:val="0"/>
          <w:color w:val="auto"/>
        </w:rPr>
        <w:instrText xml:space="preserve"> SEQ Figure_S \* ARABIC </w:instrText>
      </w:r>
      <w:r w:rsidR="00D3415B" w:rsidRPr="00F758EF">
        <w:rPr>
          <w:b/>
          <w:i w:val="0"/>
          <w:color w:val="auto"/>
        </w:rPr>
        <w:fldChar w:fldCharType="separate"/>
      </w:r>
      <w:r w:rsidR="00A576A0" w:rsidRPr="00F758EF">
        <w:rPr>
          <w:b/>
          <w:i w:val="0"/>
          <w:noProof/>
          <w:color w:val="auto"/>
        </w:rPr>
        <w:t>4</w:t>
      </w:r>
      <w:r w:rsidR="00D3415B" w:rsidRPr="00F758EF">
        <w:rPr>
          <w:b/>
          <w:i w:val="0"/>
          <w:color w:val="auto"/>
        </w:rPr>
        <w:fldChar w:fldCharType="end"/>
      </w:r>
      <w:bookmarkEnd w:id="3"/>
      <w:r w:rsidR="00D3415B" w:rsidRPr="006C7E9C">
        <w:rPr>
          <w:i w:val="0"/>
          <w:color w:val="auto"/>
        </w:rPr>
        <w:t xml:space="preserve"> Heat map for Mood's median tests to detect if </w:t>
      </w:r>
      <w:r w:rsidR="004C6DE5" w:rsidRPr="006C7E9C">
        <w:rPr>
          <w:i w:val="0"/>
          <w:color w:val="auto"/>
        </w:rPr>
        <w:t xml:space="preserve">metal </w:t>
      </w:r>
      <w:r w:rsidR="00D3415B" w:rsidRPr="006C7E9C">
        <w:rPr>
          <w:i w:val="0"/>
          <w:color w:val="auto"/>
        </w:rPr>
        <w:t>median concentrations by six size fractions statistically differ by catchment types. This heat map is for sediment samples collected for the current study. Blue-shaded cells indicate significantly higher concentrations in road catchment and red-shaded cells indicate significantly higher con</w:t>
      </w:r>
      <w:r w:rsidR="00262B36" w:rsidRPr="006C7E9C">
        <w:rPr>
          <w:i w:val="0"/>
          <w:color w:val="auto"/>
        </w:rPr>
        <w:t>centration</w:t>
      </w:r>
      <w:r w:rsidR="006038E8" w:rsidRPr="006C7E9C">
        <w:rPr>
          <w:i w:val="0"/>
          <w:color w:val="auto"/>
        </w:rPr>
        <w:t>s</w:t>
      </w:r>
      <w:r w:rsidR="00262B36" w:rsidRPr="006C7E9C">
        <w:rPr>
          <w:i w:val="0"/>
          <w:color w:val="auto"/>
        </w:rPr>
        <w:t xml:space="preserve"> in housing catchment</w:t>
      </w:r>
    </w:p>
    <w:p w14:paraId="4B40C96E" w14:textId="5D4407AF" w:rsidR="00262B36" w:rsidRPr="006C7E9C" w:rsidRDefault="00262B36" w:rsidP="00262B36">
      <w:pPr>
        <w:pStyle w:val="Heading2"/>
        <w:rPr>
          <w:color w:val="auto"/>
        </w:rPr>
      </w:pPr>
      <w:r w:rsidRPr="006C7E9C">
        <w:rPr>
          <w:color w:val="auto"/>
        </w:rPr>
        <w:lastRenderedPageBreak/>
        <w:t>Total metals of gully pot sediments and traction grits</w:t>
      </w:r>
    </w:p>
    <w:p w14:paraId="32A2E34E" w14:textId="77777777" w:rsidR="00262B36" w:rsidRPr="006C7E9C" w:rsidRDefault="00262B36" w:rsidP="003D73A3">
      <w:pPr>
        <w:keepNext/>
        <w:spacing w:after="0"/>
      </w:pPr>
      <w:r w:rsidRPr="006C7E9C">
        <w:rPr>
          <w:noProof/>
          <w:lang w:eastAsia="en-GB"/>
        </w:rPr>
        <w:drawing>
          <wp:inline distT="0" distB="0" distL="0" distR="0" wp14:anchorId="3F91C973" wp14:editId="375ED3AC">
            <wp:extent cx="7537450" cy="5069433"/>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otal metals.jpg"/>
                    <pic:cNvPicPr/>
                  </pic:nvPicPr>
                  <pic:blipFill rotWithShape="1">
                    <a:blip r:embed="rId10">
                      <a:extLst>
                        <a:ext uri="{28A0092B-C50C-407E-A947-70E740481C1C}">
                          <a14:useLocalDpi xmlns:a14="http://schemas.microsoft.com/office/drawing/2010/main" val="0"/>
                        </a:ext>
                      </a:extLst>
                    </a:blip>
                    <a:srcRect l="993" t="2980" r="3724" b="894"/>
                    <a:stretch/>
                  </pic:blipFill>
                  <pic:spPr bwMode="auto">
                    <a:xfrm>
                      <a:off x="0" y="0"/>
                      <a:ext cx="7574045" cy="5094046"/>
                    </a:xfrm>
                    <a:prstGeom prst="rect">
                      <a:avLst/>
                    </a:prstGeom>
                    <a:ln>
                      <a:noFill/>
                    </a:ln>
                    <a:extLst>
                      <a:ext uri="{53640926-AAD7-44D8-BBD7-CCE9431645EC}">
                        <a14:shadowObscured xmlns:a14="http://schemas.microsoft.com/office/drawing/2010/main"/>
                      </a:ext>
                    </a:extLst>
                  </pic:spPr>
                </pic:pic>
              </a:graphicData>
            </a:graphic>
          </wp:inline>
        </w:drawing>
      </w:r>
      <w:bookmarkStart w:id="4" w:name="_GoBack"/>
      <w:bookmarkEnd w:id="4"/>
    </w:p>
    <w:p w14:paraId="20E28C3D" w14:textId="124ED8DD" w:rsidR="000949BD" w:rsidRPr="006C7E9C" w:rsidRDefault="00F758EF" w:rsidP="003D73A3">
      <w:pPr>
        <w:pStyle w:val="Caption"/>
        <w:spacing w:after="0"/>
        <w:jc w:val="both"/>
      </w:pPr>
      <w:bookmarkStart w:id="5" w:name="_Ref82532954"/>
      <w:r w:rsidRPr="00F758EF">
        <w:rPr>
          <w:b/>
          <w:i w:val="0"/>
          <w:color w:val="auto"/>
        </w:rPr>
        <w:t>Fig.</w:t>
      </w:r>
      <w:r w:rsidR="00262B36" w:rsidRPr="00F758EF">
        <w:rPr>
          <w:b/>
          <w:i w:val="0"/>
          <w:color w:val="auto"/>
        </w:rPr>
        <w:t xml:space="preserve"> S </w:t>
      </w:r>
      <w:r w:rsidR="00262B36" w:rsidRPr="00F758EF">
        <w:rPr>
          <w:b/>
          <w:i w:val="0"/>
          <w:color w:val="auto"/>
        </w:rPr>
        <w:fldChar w:fldCharType="begin"/>
      </w:r>
      <w:r w:rsidR="00262B36" w:rsidRPr="00F758EF">
        <w:rPr>
          <w:b/>
          <w:i w:val="0"/>
          <w:color w:val="auto"/>
        </w:rPr>
        <w:instrText xml:space="preserve"> SEQ Figure_S \* ARABIC </w:instrText>
      </w:r>
      <w:r w:rsidR="00262B36" w:rsidRPr="00F758EF">
        <w:rPr>
          <w:b/>
          <w:i w:val="0"/>
          <w:color w:val="auto"/>
        </w:rPr>
        <w:fldChar w:fldCharType="separate"/>
      </w:r>
      <w:r w:rsidR="00A576A0" w:rsidRPr="00F758EF">
        <w:rPr>
          <w:b/>
          <w:i w:val="0"/>
          <w:noProof/>
          <w:color w:val="auto"/>
        </w:rPr>
        <w:t>5</w:t>
      </w:r>
      <w:r w:rsidR="00262B36" w:rsidRPr="00F758EF">
        <w:rPr>
          <w:b/>
          <w:i w:val="0"/>
          <w:color w:val="auto"/>
        </w:rPr>
        <w:fldChar w:fldCharType="end"/>
      </w:r>
      <w:bookmarkEnd w:id="5"/>
      <w:r w:rsidR="00262B36" w:rsidRPr="006C7E9C">
        <w:rPr>
          <w:i w:val="0"/>
          <w:color w:val="auto"/>
        </w:rPr>
        <w:t xml:space="preserve"> Box plots for total concentrations of lead, arsenic, cadmium, zinc, copper, chromium, cobalt, vanadium and nickel in sediments (&lt; 2 mm) collected in this study. Total concentrations of </w:t>
      </w:r>
      <w:r w:rsidR="004C6DE5" w:rsidRPr="006C7E9C">
        <w:rPr>
          <w:i w:val="0"/>
          <w:color w:val="auto"/>
        </w:rPr>
        <w:t>metals</w:t>
      </w:r>
      <w:r w:rsidR="00262B36" w:rsidRPr="006C7E9C">
        <w:rPr>
          <w:i w:val="0"/>
          <w:color w:val="auto"/>
        </w:rPr>
        <w:t xml:space="preserve"> (except for arsenic) for traction grits materials applied in studied catchments were reported by </w:t>
      </w:r>
      <w:r w:rsidR="00262B36" w:rsidRPr="006C7E9C">
        <w:rPr>
          <w:i w:val="0"/>
          <w:color w:val="auto"/>
        </w:rPr>
        <w:fldChar w:fldCharType="begin" w:fldLock="1"/>
      </w:r>
      <w:r w:rsidR="002B258B" w:rsidRPr="006C7E9C">
        <w:rPr>
          <w:i w:val="0"/>
          <w:color w:val="auto"/>
        </w:rPr>
        <w:instrText>ADDIN CSL_CITATION {"citationItems":[{"id":"ITEM-1","itemData":{"DOI":"10.1016/j.scitotenv.2020.144136","ISSN":"18791026","PMID":"33341620","abstract":"Enrichment of soils in three urban drainage swales by metals associated with traffic sources was investigated in a cool temperate climate with seasonal snow. Such swales differed from those not exposed to snow by receiving additional pollutant loads from winter road maintenance involving applications of salt and grit, use of studded tires, and storage and melting of polluted snow cleared from trafficked areas into swales. Among the swales studied, swale L2 in the downtown was the oldest (built around 1960), drained runoff from a road with the highest traffic intensity, and exhibited the highest mean concentrations of most of the metals studied (Pb, Cu, Zn, Cr, Cd, Ni, Co, V, Ti, and W). In the case of Pb, this exceedance was about an order of magnitude: 71 mg/kg DW in L2, compared to about ~8 mg/kg DW in L1 and L3, both built in 1979. Among the metals originating from local geology, barium (Ba) was found in the swales and the grit material at high concentrations of ~650 mg/kg DW and 700–1000 mg/kg DW, respectively. Such concentrations exceeded the Swedish EPA guideline limits of 300 mg/kg DW for less sensitive soil use. The sequential extraction analysis of samples from swale L2 indicated that Ba was mostly in the immobile residual fraction (90%). The absence of clear decline in metal concentrations with distance from the trafficked surfaces suggested that stored snow was another source of metals partly balancing spatial distribution of metals in swale soils.","author":[{"dropping-particle":"","family":"Gavrić","given":"Snežana","non-dropping-particle":"","parse-names":false,"suffix":""},{"dropping-particle":"","family":"Leonhardt","given":"Günther","non-dropping-particle":"","parse-names":false,"suffix":""},{"dropping-particle":"","family":"Österlund","given":"Heléne","non-dropping-particle":"","parse-names":false,"suffix":""},{"dropping-particle":"","family":"Marsalek","given":"Jiri","non-dropping-particle":"","parse-names":false,"suffix":""},{"dropping-particle":"","family":"Viklander","given":"Maria","non-dropping-particle":"","parse-names":false,"suffix":""}],"container-title":"Science of the Total Environment","id":"ITEM-1","issued":{"date-parts":[["2021","3","15"]]},"page":"144136","publisher":"Elsevier B.V.","title":"Metal enrichment of soils in three urban drainage grass swales used for seasonal snow storage","type":"article-journal","volume":"760"},"uris":["http://www.mendeley.com/documents/?uuid=d376524d-b9b3-3ac2-8dc7-18d2a239be00"]}],"mendeley":{"formattedCitation":"(Gavrić &lt;i&gt;et al.&lt;/i&gt;, 2021)","manualFormatting":"Gavrić et al. (2021)","plainTextFormattedCitation":"(Gavrić et al., 2021)","previouslyFormattedCitation":"(Gavrić &lt;i&gt;et al.&lt;/i&gt;, 2021)"},"properties":{"noteIndex":0},"schema":"https://github.com/citation-style-language/schema/raw/master/csl-citation.json"}</w:instrText>
      </w:r>
      <w:r w:rsidR="00262B36" w:rsidRPr="006C7E9C">
        <w:rPr>
          <w:i w:val="0"/>
          <w:color w:val="auto"/>
        </w:rPr>
        <w:fldChar w:fldCharType="separate"/>
      </w:r>
      <w:r w:rsidR="00262B36" w:rsidRPr="006C7E9C">
        <w:rPr>
          <w:i w:val="0"/>
          <w:noProof/>
          <w:color w:val="auto"/>
        </w:rPr>
        <w:t>Gavrić et al. (2021)</w:t>
      </w:r>
      <w:r w:rsidR="00262B36" w:rsidRPr="006C7E9C">
        <w:rPr>
          <w:i w:val="0"/>
          <w:color w:val="auto"/>
        </w:rPr>
        <w:fldChar w:fldCharType="end"/>
      </w:r>
      <w:r w:rsidR="00262B36" w:rsidRPr="006C7E9C">
        <w:rPr>
          <w:i w:val="0"/>
          <w:color w:val="auto"/>
        </w:rPr>
        <w:t xml:space="preserve"> and pr</w:t>
      </w:r>
      <w:r>
        <w:rPr>
          <w:i w:val="0"/>
          <w:color w:val="auto"/>
        </w:rPr>
        <w:t>esented here as reference lines</w:t>
      </w:r>
      <w:r w:rsidR="003D73A3">
        <w:rPr>
          <w:i w:val="0"/>
          <w:color w:val="auto"/>
        </w:rPr>
        <w:t>.</w:t>
      </w:r>
    </w:p>
    <w:sectPr w:rsidR="000949BD" w:rsidRPr="006C7E9C" w:rsidSect="003D73A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477A78"/>
    <w:multiLevelType w:val="hybridMultilevel"/>
    <w:tmpl w:val="2FC29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182266"/>
    <w:multiLevelType w:val="hybridMultilevel"/>
    <w:tmpl w:val="ABEE6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257EA5"/>
    <w:multiLevelType w:val="hybridMultilevel"/>
    <w:tmpl w:val="B9EC4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9F5781"/>
    <w:multiLevelType w:val="hybridMultilevel"/>
    <w:tmpl w:val="7CDA2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C435E9"/>
    <w:multiLevelType w:val="hybridMultilevel"/>
    <w:tmpl w:val="EAE61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9E6762"/>
    <w:multiLevelType w:val="hybridMultilevel"/>
    <w:tmpl w:val="21B80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045114E"/>
    <w:multiLevelType w:val="hybridMultilevel"/>
    <w:tmpl w:val="0DD4F06C"/>
    <w:lvl w:ilvl="0" w:tplc="7CE25B90">
      <w:start w:val="4"/>
      <w:numFmt w:val="bullet"/>
      <w:lvlText w:val=""/>
      <w:lvlJc w:val="left"/>
      <w:pPr>
        <w:ind w:left="720" w:hanging="360"/>
      </w:pPr>
      <w:rPr>
        <w:rFonts w:ascii="Symbol" w:eastAsia="SimSu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C770E8"/>
    <w:multiLevelType w:val="hybridMultilevel"/>
    <w:tmpl w:val="58AAE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7"/>
  </w:num>
  <w:num w:numId="4">
    <w:abstractNumId w:val="3"/>
  </w:num>
  <w:num w:numId="5">
    <w:abstractNumId w:val="5"/>
  </w:num>
  <w:num w:numId="6">
    <w:abstractNumId w:val="6"/>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C2NLS0MDIyN7IwMrVU0lEKTi0uzszPAykwsqgFAIXcEbMtAAAA"/>
  </w:docVars>
  <w:rsids>
    <w:rsidRoot w:val="008A57B2"/>
    <w:rsid w:val="00000EEC"/>
    <w:rsid w:val="00007989"/>
    <w:rsid w:val="00007C0D"/>
    <w:rsid w:val="0001199D"/>
    <w:rsid w:val="00012C49"/>
    <w:rsid w:val="000154DF"/>
    <w:rsid w:val="00015C14"/>
    <w:rsid w:val="00020BBB"/>
    <w:rsid w:val="00021990"/>
    <w:rsid w:val="00022A0E"/>
    <w:rsid w:val="0002318F"/>
    <w:rsid w:val="0002418F"/>
    <w:rsid w:val="000255B3"/>
    <w:rsid w:val="00025931"/>
    <w:rsid w:val="00031CF2"/>
    <w:rsid w:val="00033F94"/>
    <w:rsid w:val="00036F4A"/>
    <w:rsid w:val="00040AA5"/>
    <w:rsid w:val="00050679"/>
    <w:rsid w:val="00056391"/>
    <w:rsid w:val="000572F1"/>
    <w:rsid w:val="00061044"/>
    <w:rsid w:val="00061FD0"/>
    <w:rsid w:val="00062439"/>
    <w:rsid w:val="000655CD"/>
    <w:rsid w:val="00066D55"/>
    <w:rsid w:val="00071167"/>
    <w:rsid w:val="00075C48"/>
    <w:rsid w:val="00077019"/>
    <w:rsid w:val="00077E31"/>
    <w:rsid w:val="00083957"/>
    <w:rsid w:val="00084F6A"/>
    <w:rsid w:val="00091F78"/>
    <w:rsid w:val="000948A0"/>
    <w:rsid w:val="0009497C"/>
    <w:rsid w:val="000949BD"/>
    <w:rsid w:val="000960D0"/>
    <w:rsid w:val="000A31D9"/>
    <w:rsid w:val="000A4EDA"/>
    <w:rsid w:val="000A4FB3"/>
    <w:rsid w:val="000A71FF"/>
    <w:rsid w:val="000B20D2"/>
    <w:rsid w:val="000C68C9"/>
    <w:rsid w:val="000D01AD"/>
    <w:rsid w:val="000D0D05"/>
    <w:rsid w:val="000D12F9"/>
    <w:rsid w:val="000D186F"/>
    <w:rsid w:val="000D2A81"/>
    <w:rsid w:val="000D3B2F"/>
    <w:rsid w:val="000D3D01"/>
    <w:rsid w:val="000D439C"/>
    <w:rsid w:val="000D6E18"/>
    <w:rsid w:val="000E08FE"/>
    <w:rsid w:val="000E1896"/>
    <w:rsid w:val="000E289B"/>
    <w:rsid w:val="000E4B2E"/>
    <w:rsid w:val="000F080B"/>
    <w:rsid w:val="000F1D49"/>
    <w:rsid w:val="000F2BA7"/>
    <w:rsid w:val="000F302A"/>
    <w:rsid w:val="00104DF8"/>
    <w:rsid w:val="001071C8"/>
    <w:rsid w:val="00110350"/>
    <w:rsid w:val="0011164A"/>
    <w:rsid w:val="001131B8"/>
    <w:rsid w:val="001138BA"/>
    <w:rsid w:val="001138D9"/>
    <w:rsid w:val="00113E28"/>
    <w:rsid w:val="00115F54"/>
    <w:rsid w:val="00116A75"/>
    <w:rsid w:val="00120DCE"/>
    <w:rsid w:val="001236CA"/>
    <w:rsid w:val="001311A3"/>
    <w:rsid w:val="00137FD7"/>
    <w:rsid w:val="00142421"/>
    <w:rsid w:val="001439D6"/>
    <w:rsid w:val="001446DF"/>
    <w:rsid w:val="00145779"/>
    <w:rsid w:val="00146875"/>
    <w:rsid w:val="00150237"/>
    <w:rsid w:val="00152A9D"/>
    <w:rsid w:val="00155B58"/>
    <w:rsid w:val="00162971"/>
    <w:rsid w:val="00173234"/>
    <w:rsid w:val="001738D2"/>
    <w:rsid w:val="00173BA6"/>
    <w:rsid w:val="00175F4E"/>
    <w:rsid w:val="00175F94"/>
    <w:rsid w:val="001778E0"/>
    <w:rsid w:val="0018018F"/>
    <w:rsid w:val="001813F2"/>
    <w:rsid w:val="00186BA5"/>
    <w:rsid w:val="001922F3"/>
    <w:rsid w:val="0019642B"/>
    <w:rsid w:val="001A1159"/>
    <w:rsid w:val="001A2754"/>
    <w:rsid w:val="001A60B4"/>
    <w:rsid w:val="001B0B5A"/>
    <w:rsid w:val="001B1B48"/>
    <w:rsid w:val="001B7355"/>
    <w:rsid w:val="001C01DC"/>
    <w:rsid w:val="001C1973"/>
    <w:rsid w:val="001C5FF9"/>
    <w:rsid w:val="001D20C6"/>
    <w:rsid w:val="001D2B4F"/>
    <w:rsid w:val="001D65E4"/>
    <w:rsid w:val="001D6D48"/>
    <w:rsid w:val="001E051B"/>
    <w:rsid w:val="001E12D7"/>
    <w:rsid w:val="001E4A2E"/>
    <w:rsid w:val="001E5B13"/>
    <w:rsid w:val="001E6280"/>
    <w:rsid w:val="001E6D22"/>
    <w:rsid w:val="001E7481"/>
    <w:rsid w:val="001E789C"/>
    <w:rsid w:val="001F3730"/>
    <w:rsid w:val="001F4A29"/>
    <w:rsid w:val="001F4CE7"/>
    <w:rsid w:val="001F64C2"/>
    <w:rsid w:val="002018C1"/>
    <w:rsid w:val="00205436"/>
    <w:rsid w:val="00205DF3"/>
    <w:rsid w:val="00213572"/>
    <w:rsid w:val="002139A9"/>
    <w:rsid w:val="002150B1"/>
    <w:rsid w:val="002153BB"/>
    <w:rsid w:val="00215517"/>
    <w:rsid w:val="00216075"/>
    <w:rsid w:val="002172DD"/>
    <w:rsid w:val="00220198"/>
    <w:rsid w:val="002201AD"/>
    <w:rsid w:val="00221404"/>
    <w:rsid w:val="00222773"/>
    <w:rsid w:val="00226860"/>
    <w:rsid w:val="00226934"/>
    <w:rsid w:val="0023592F"/>
    <w:rsid w:val="002421DA"/>
    <w:rsid w:val="00242DE3"/>
    <w:rsid w:val="0024461E"/>
    <w:rsid w:val="002446FB"/>
    <w:rsid w:val="0024539B"/>
    <w:rsid w:val="002479B2"/>
    <w:rsid w:val="00250C3B"/>
    <w:rsid w:val="00251444"/>
    <w:rsid w:val="002523F6"/>
    <w:rsid w:val="0025666A"/>
    <w:rsid w:val="00256DDC"/>
    <w:rsid w:val="00261E47"/>
    <w:rsid w:val="00262B36"/>
    <w:rsid w:val="00264643"/>
    <w:rsid w:val="00264F25"/>
    <w:rsid w:val="0026626A"/>
    <w:rsid w:val="00267DFB"/>
    <w:rsid w:val="00271A18"/>
    <w:rsid w:val="00273CBC"/>
    <w:rsid w:val="00274BD1"/>
    <w:rsid w:val="00277F16"/>
    <w:rsid w:val="0028014C"/>
    <w:rsid w:val="002831ED"/>
    <w:rsid w:val="00283FBB"/>
    <w:rsid w:val="00290685"/>
    <w:rsid w:val="00292056"/>
    <w:rsid w:val="00292645"/>
    <w:rsid w:val="0029454D"/>
    <w:rsid w:val="0029582B"/>
    <w:rsid w:val="00296B99"/>
    <w:rsid w:val="002A0E8A"/>
    <w:rsid w:val="002A2CEC"/>
    <w:rsid w:val="002A7A0B"/>
    <w:rsid w:val="002B0547"/>
    <w:rsid w:val="002B258B"/>
    <w:rsid w:val="002C43FF"/>
    <w:rsid w:val="002D0784"/>
    <w:rsid w:val="002D157B"/>
    <w:rsid w:val="002D4651"/>
    <w:rsid w:val="002D4737"/>
    <w:rsid w:val="002D4CB5"/>
    <w:rsid w:val="002D501C"/>
    <w:rsid w:val="002D5192"/>
    <w:rsid w:val="002E08A2"/>
    <w:rsid w:val="002E0E93"/>
    <w:rsid w:val="002E2E12"/>
    <w:rsid w:val="002F4501"/>
    <w:rsid w:val="002F45FC"/>
    <w:rsid w:val="002F5103"/>
    <w:rsid w:val="002F642B"/>
    <w:rsid w:val="002F6B76"/>
    <w:rsid w:val="002F6D94"/>
    <w:rsid w:val="002F75AF"/>
    <w:rsid w:val="00303406"/>
    <w:rsid w:val="00307216"/>
    <w:rsid w:val="00311904"/>
    <w:rsid w:val="00313F50"/>
    <w:rsid w:val="003200BA"/>
    <w:rsid w:val="00320317"/>
    <w:rsid w:val="00320330"/>
    <w:rsid w:val="0032066C"/>
    <w:rsid w:val="003233CD"/>
    <w:rsid w:val="0032377F"/>
    <w:rsid w:val="00325769"/>
    <w:rsid w:val="0032603B"/>
    <w:rsid w:val="0032763A"/>
    <w:rsid w:val="00333366"/>
    <w:rsid w:val="003334BA"/>
    <w:rsid w:val="00334286"/>
    <w:rsid w:val="00334EDB"/>
    <w:rsid w:val="003455CB"/>
    <w:rsid w:val="00345F27"/>
    <w:rsid w:val="00346F3A"/>
    <w:rsid w:val="00352F7E"/>
    <w:rsid w:val="003562ED"/>
    <w:rsid w:val="00356CFB"/>
    <w:rsid w:val="003639A7"/>
    <w:rsid w:val="003673F6"/>
    <w:rsid w:val="0037010C"/>
    <w:rsid w:val="00370329"/>
    <w:rsid w:val="003722EE"/>
    <w:rsid w:val="0037242D"/>
    <w:rsid w:val="00373670"/>
    <w:rsid w:val="00373C14"/>
    <w:rsid w:val="00374E10"/>
    <w:rsid w:val="003753FE"/>
    <w:rsid w:val="0038094A"/>
    <w:rsid w:val="0038233F"/>
    <w:rsid w:val="0038566E"/>
    <w:rsid w:val="0038726D"/>
    <w:rsid w:val="00387462"/>
    <w:rsid w:val="00390B6F"/>
    <w:rsid w:val="00390D08"/>
    <w:rsid w:val="0039197B"/>
    <w:rsid w:val="003935C8"/>
    <w:rsid w:val="00394A3A"/>
    <w:rsid w:val="00395CC2"/>
    <w:rsid w:val="00395F8C"/>
    <w:rsid w:val="003970E8"/>
    <w:rsid w:val="0039724F"/>
    <w:rsid w:val="003A1900"/>
    <w:rsid w:val="003A30D9"/>
    <w:rsid w:val="003A6A38"/>
    <w:rsid w:val="003A7B4B"/>
    <w:rsid w:val="003C06E3"/>
    <w:rsid w:val="003C35F3"/>
    <w:rsid w:val="003D120E"/>
    <w:rsid w:val="003D2069"/>
    <w:rsid w:val="003D2C1F"/>
    <w:rsid w:val="003D35AD"/>
    <w:rsid w:val="003D4571"/>
    <w:rsid w:val="003D5B91"/>
    <w:rsid w:val="003D6BFF"/>
    <w:rsid w:val="003D73A3"/>
    <w:rsid w:val="003E0298"/>
    <w:rsid w:val="003E22AA"/>
    <w:rsid w:val="003E6240"/>
    <w:rsid w:val="003F1690"/>
    <w:rsid w:val="003F3012"/>
    <w:rsid w:val="003F41F8"/>
    <w:rsid w:val="00404992"/>
    <w:rsid w:val="0040554F"/>
    <w:rsid w:val="00405C5D"/>
    <w:rsid w:val="0040688B"/>
    <w:rsid w:val="00406B45"/>
    <w:rsid w:val="0040787E"/>
    <w:rsid w:val="004171D1"/>
    <w:rsid w:val="00423FA4"/>
    <w:rsid w:val="00425451"/>
    <w:rsid w:val="00425AEC"/>
    <w:rsid w:val="00427C19"/>
    <w:rsid w:val="00433250"/>
    <w:rsid w:val="004332CF"/>
    <w:rsid w:val="00435195"/>
    <w:rsid w:val="004358DB"/>
    <w:rsid w:val="00435C7B"/>
    <w:rsid w:val="004374E5"/>
    <w:rsid w:val="00440E58"/>
    <w:rsid w:val="00443E44"/>
    <w:rsid w:val="004528AF"/>
    <w:rsid w:val="00453FF3"/>
    <w:rsid w:val="00454C96"/>
    <w:rsid w:val="004565FC"/>
    <w:rsid w:val="004576BC"/>
    <w:rsid w:val="004627F1"/>
    <w:rsid w:val="00462DC3"/>
    <w:rsid w:val="00465695"/>
    <w:rsid w:val="004656DD"/>
    <w:rsid w:val="00471055"/>
    <w:rsid w:val="00471F54"/>
    <w:rsid w:val="0047790F"/>
    <w:rsid w:val="004802AA"/>
    <w:rsid w:val="00480481"/>
    <w:rsid w:val="00480546"/>
    <w:rsid w:val="004822FA"/>
    <w:rsid w:val="004835C4"/>
    <w:rsid w:val="00486B80"/>
    <w:rsid w:val="0049131B"/>
    <w:rsid w:val="00491587"/>
    <w:rsid w:val="00491E5A"/>
    <w:rsid w:val="00492F71"/>
    <w:rsid w:val="0049428F"/>
    <w:rsid w:val="004A00D1"/>
    <w:rsid w:val="004A3FC5"/>
    <w:rsid w:val="004A4363"/>
    <w:rsid w:val="004B0573"/>
    <w:rsid w:val="004B1A50"/>
    <w:rsid w:val="004B1D48"/>
    <w:rsid w:val="004B2159"/>
    <w:rsid w:val="004B2589"/>
    <w:rsid w:val="004B68CF"/>
    <w:rsid w:val="004B6E6B"/>
    <w:rsid w:val="004C03CA"/>
    <w:rsid w:val="004C24C9"/>
    <w:rsid w:val="004C5683"/>
    <w:rsid w:val="004C6DE5"/>
    <w:rsid w:val="004C6F74"/>
    <w:rsid w:val="004C7085"/>
    <w:rsid w:val="004D19FB"/>
    <w:rsid w:val="004D2979"/>
    <w:rsid w:val="004D2E85"/>
    <w:rsid w:val="004D3710"/>
    <w:rsid w:val="004D7A4D"/>
    <w:rsid w:val="004E4073"/>
    <w:rsid w:val="004E46FD"/>
    <w:rsid w:val="004E5F3A"/>
    <w:rsid w:val="004E72F4"/>
    <w:rsid w:val="004F5B98"/>
    <w:rsid w:val="00500059"/>
    <w:rsid w:val="00501043"/>
    <w:rsid w:val="00501801"/>
    <w:rsid w:val="00501EB9"/>
    <w:rsid w:val="005024F2"/>
    <w:rsid w:val="00510FAA"/>
    <w:rsid w:val="00512B8F"/>
    <w:rsid w:val="00515E51"/>
    <w:rsid w:val="00516341"/>
    <w:rsid w:val="0051766B"/>
    <w:rsid w:val="00522AD9"/>
    <w:rsid w:val="00523985"/>
    <w:rsid w:val="0052492C"/>
    <w:rsid w:val="00527CF6"/>
    <w:rsid w:val="005323D1"/>
    <w:rsid w:val="00532A2A"/>
    <w:rsid w:val="0053669E"/>
    <w:rsid w:val="00536928"/>
    <w:rsid w:val="00541132"/>
    <w:rsid w:val="0054156F"/>
    <w:rsid w:val="005468FE"/>
    <w:rsid w:val="00546DFA"/>
    <w:rsid w:val="00547AA0"/>
    <w:rsid w:val="005611ED"/>
    <w:rsid w:val="0056364D"/>
    <w:rsid w:val="00563C27"/>
    <w:rsid w:val="00565304"/>
    <w:rsid w:val="00566EE3"/>
    <w:rsid w:val="005673AC"/>
    <w:rsid w:val="005711D1"/>
    <w:rsid w:val="00571890"/>
    <w:rsid w:val="00572483"/>
    <w:rsid w:val="00576901"/>
    <w:rsid w:val="00577052"/>
    <w:rsid w:val="00580690"/>
    <w:rsid w:val="005807DC"/>
    <w:rsid w:val="00582F01"/>
    <w:rsid w:val="00583CAF"/>
    <w:rsid w:val="00585665"/>
    <w:rsid w:val="00586F4C"/>
    <w:rsid w:val="00587F15"/>
    <w:rsid w:val="00593EFD"/>
    <w:rsid w:val="005A0FFC"/>
    <w:rsid w:val="005A19B4"/>
    <w:rsid w:val="005A631A"/>
    <w:rsid w:val="005A7200"/>
    <w:rsid w:val="005B0FED"/>
    <w:rsid w:val="005B2361"/>
    <w:rsid w:val="005B32E0"/>
    <w:rsid w:val="005B3951"/>
    <w:rsid w:val="005B4ACE"/>
    <w:rsid w:val="005B7455"/>
    <w:rsid w:val="005C16C7"/>
    <w:rsid w:val="005C46D5"/>
    <w:rsid w:val="005C4746"/>
    <w:rsid w:val="005D066D"/>
    <w:rsid w:val="005D20A1"/>
    <w:rsid w:val="005E07A8"/>
    <w:rsid w:val="005E0A3A"/>
    <w:rsid w:val="005E2070"/>
    <w:rsid w:val="005E2CE1"/>
    <w:rsid w:val="005E6568"/>
    <w:rsid w:val="005E753E"/>
    <w:rsid w:val="005E78A4"/>
    <w:rsid w:val="005F29A0"/>
    <w:rsid w:val="005F3D31"/>
    <w:rsid w:val="005F3D6A"/>
    <w:rsid w:val="005F4435"/>
    <w:rsid w:val="005F4B74"/>
    <w:rsid w:val="005F5A9C"/>
    <w:rsid w:val="005F7A85"/>
    <w:rsid w:val="00602E53"/>
    <w:rsid w:val="006038E8"/>
    <w:rsid w:val="006204D4"/>
    <w:rsid w:val="00620F4F"/>
    <w:rsid w:val="006250EA"/>
    <w:rsid w:val="0063354D"/>
    <w:rsid w:val="00634D3D"/>
    <w:rsid w:val="0063653B"/>
    <w:rsid w:val="006407F0"/>
    <w:rsid w:val="00643D0C"/>
    <w:rsid w:val="00647855"/>
    <w:rsid w:val="0065394A"/>
    <w:rsid w:val="00653C28"/>
    <w:rsid w:val="0066040B"/>
    <w:rsid w:val="00665FC4"/>
    <w:rsid w:val="006678C4"/>
    <w:rsid w:val="00672331"/>
    <w:rsid w:val="006738F7"/>
    <w:rsid w:val="0068065C"/>
    <w:rsid w:val="006809AC"/>
    <w:rsid w:val="00686042"/>
    <w:rsid w:val="00687FD9"/>
    <w:rsid w:val="00693B77"/>
    <w:rsid w:val="00694A67"/>
    <w:rsid w:val="006966D8"/>
    <w:rsid w:val="006A44B5"/>
    <w:rsid w:val="006A51CF"/>
    <w:rsid w:val="006B0832"/>
    <w:rsid w:val="006B0DE0"/>
    <w:rsid w:val="006B532D"/>
    <w:rsid w:val="006C0E5A"/>
    <w:rsid w:val="006C15C2"/>
    <w:rsid w:val="006C2009"/>
    <w:rsid w:val="006C4DDC"/>
    <w:rsid w:val="006C63BD"/>
    <w:rsid w:val="006C7E9C"/>
    <w:rsid w:val="006E0B40"/>
    <w:rsid w:val="006E0C19"/>
    <w:rsid w:val="006E26A3"/>
    <w:rsid w:val="006E66B4"/>
    <w:rsid w:val="006F5889"/>
    <w:rsid w:val="006F5A97"/>
    <w:rsid w:val="006F6D66"/>
    <w:rsid w:val="00700702"/>
    <w:rsid w:val="007007CD"/>
    <w:rsid w:val="0070103D"/>
    <w:rsid w:val="007038CD"/>
    <w:rsid w:val="007124EC"/>
    <w:rsid w:val="00717818"/>
    <w:rsid w:val="00723D02"/>
    <w:rsid w:val="00723E27"/>
    <w:rsid w:val="0072666E"/>
    <w:rsid w:val="00734545"/>
    <w:rsid w:val="00734ACD"/>
    <w:rsid w:val="007369A7"/>
    <w:rsid w:val="007479A8"/>
    <w:rsid w:val="00751B8F"/>
    <w:rsid w:val="00753398"/>
    <w:rsid w:val="00761137"/>
    <w:rsid w:val="00764DBE"/>
    <w:rsid w:val="00771573"/>
    <w:rsid w:val="007716C3"/>
    <w:rsid w:val="00772DD5"/>
    <w:rsid w:val="007732D1"/>
    <w:rsid w:val="00777893"/>
    <w:rsid w:val="00780F2C"/>
    <w:rsid w:val="00782982"/>
    <w:rsid w:val="0078311B"/>
    <w:rsid w:val="00794C36"/>
    <w:rsid w:val="007A615B"/>
    <w:rsid w:val="007B5114"/>
    <w:rsid w:val="007B58C5"/>
    <w:rsid w:val="007B5C95"/>
    <w:rsid w:val="007D1618"/>
    <w:rsid w:val="007D5649"/>
    <w:rsid w:val="007D72AE"/>
    <w:rsid w:val="007E0525"/>
    <w:rsid w:val="007E159D"/>
    <w:rsid w:val="007F15E6"/>
    <w:rsid w:val="007F3DEA"/>
    <w:rsid w:val="007F4D39"/>
    <w:rsid w:val="007F5AFE"/>
    <w:rsid w:val="007F6276"/>
    <w:rsid w:val="0080142A"/>
    <w:rsid w:val="00807986"/>
    <w:rsid w:val="00810785"/>
    <w:rsid w:val="00812BB4"/>
    <w:rsid w:val="00816D41"/>
    <w:rsid w:val="00817655"/>
    <w:rsid w:val="00827776"/>
    <w:rsid w:val="008344FB"/>
    <w:rsid w:val="00835331"/>
    <w:rsid w:val="00840047"/>
    <w:rsid w:val="008425FF"/>
    <w:rsid w:val="00844266"/>
    <w:rsid w:val="00844748"/>
    <w:rsid w:val="00845A5F"/>
    <w:rsid w:val="00845ADB"/>
    <w:rsid w:val="00850E87"/>
    <w:rsid w:val="00851A5A"/>
    <w:rsid w:val="00853D0D"/>
    <w:rsid w:val="008555D6"/>
    <w:rsid w:val="008572C6"/>
    <w:rsid w:val="00864C45"/>
    <w:rsid w:val="00870A59"/>
    <w:rsid w:val="00870A8B"/>
    <w:rsid w:val="00870CF0"/>
    <w:rsid w:val="0087371C"/>
    <w:rsid w:val="00877443"/>
    <w:rsid w:val="00885E37"/>
    <w:rsid w:val="0089591F"/>
    <w:rsid w:val="008A313A"/>
    <w:rsid w:val="008A57B2"/>
    <w:rsid w:val="008A68CF"/>
    <w:rsid w:val="008A7B95"/>
    <w:rsid w:val="008B0498"/>
    <w:rsid w:val="008B2321"/>
    <w:rsid w:val="008B368A"/>
    <w:rsid w:val="008B3868"/>
    <w:rsid w:val="008B4452"/>
    <w:rsid w:val="008B7E37"/>
    <w:rsid w:val="008C2FEB"/>
    <w:rsid w:val="008C59F9"/>
    <w:rsid w:val="008C7186"/>
    <w:rsid w:val="008E04CE"/>
    <w:rsid w:val="008E1E22"/>
    <w:rsid w:val="008E7961"/>
    <w:rsid w:val="008F1C0B"/>
    <w:rsid w:val="008F73A9"/>
    <w:rsid w:val="00901A2A"/>
    <w:rsid w:val="00905C03"/>
    <w:rsid w:val="00905DCA"/>
    <w:rsid w:val="00910C33"/>
    <w:rsid w:val="009120E0"/>
    <w:rsid w:val="0091311E"/>
    <w:rsid w:val="00916730"/>
    <w:rsid w:val="00916898"/>
    <w:rsid w:val="00916A05"/>
    <w:rsid w:val="00920427"/>
    <w:rsid w:val="00922142"/>
    <w:rsid w:val="009235D9"/>
    <w:rsid w:val="00923EFA"/>
    <w:rsid w:val="009270C7"/>
    <w:rsid w:val="0093046A"/>
    <w:rsid w:val="00930EA1"/>
    <w:rsid w:val="00932E50"/>
    <w:rsid w:val="009375BB"/>
    <w:rsid w:val="00941A3F"/>
    <w:rsid w:val="00943093"/>
    <w:rsid w:val="0094390A"/>
    <w:rsid w:val="00943B6F"/>
    <w:rsid w:val="009443E9"/>
    <w:rsid w:val="00944B50"/>
    <w:rsid w:val="00944F7F"/>
    <w:rsid w:val="00945AFB"/>
    <w:rsid w:val="00946EF8"/>
    <w:rsid w:val="00947B2E"/>
    <w:rsid w:val="00957A99"/>
    <w:rsid w:val="0096015B"/>
    <w:rsid w:val="00962B77"/>
    <w:rsid w:val="00962E25"/>
    <w:rsid w:val="00971AAD"/>
    <w:rsid w:val="00973AEB"/>
    <w:rsid w:val="00975886"/>
    <w:rsid w:val="009819DA"/>
    <w:rsid w:val="009820A1"/>
    <w:rsid w:val="0098331E"/>
    <w:rsid w:val="0098677F"/>
    <w:rsid w:val="00990DAE"/>
    <w:rsid w:val="00991871"/>
    <w:rsid w:val="0099451B"/>
    <w:rsid w:val="009A26C8"/>
    <w:rsid w:val="009A7AB0"/>
    <w:rsid w:val="009A7D0D"/>
    <w:rsid w:val="009A7EF4"/>
    <w:rsid w:val="009B2A18"/>
    <w:rsid w:val="009B34E6"/>
    <w:rsid w:val="009B4199"/>
    <w:rsid w:val="009B635D"/>
    <w:rsid w:val="009C0500"/>
    <w:rsid w:val="009C721C"/>
    <w:rsid w:val="009D0E03"/>
    <w:rsid w:val="009E04EC"/>
    <w:rsid w:val="009E0745"/>
    <w:rsid w:val="009E219F"/>
    <w:rsid w:val="009E6E52"/>
    <w:rsid w:val="009F0027"/>
    <w:rsid w:val="009F372C"/>
    <w:rsid w:val="009F574D"/>
    <w:rsid w:val="00A037F5"/>
    <w:rsid w:val="00A04056"/>
    <w:rsid w:val="00A05E46"/>
    <w:rsid w:val="00A05EDE"/>
    <w:rsid w:val="00A061B4"/>
    <w:rsid w:val="00A06245"/>
    <w:rsid w:val="00A063AC"/>
    <w:rsid w:val="00A06439"/>
    <w:rsid w:val="00A072A1"/>
    <w:rsid w:val="00A10598"/>
    <w:rsid w:val="00A13383"/>
    <w:rsid w:val="00A148CC"/>
    <w:rsid w:val="00A14A1E"/>
    <w:rsid w:val="00A218AA"/>
    <w:rsid w:val="00A227BE"/>
    <w:rsid w:val="00A235E9"/>
    <w:rsid w:val="00A26F24"/>
    <w:rsid w:val="00A31AC5"/>
    <w:rsid w:val="00A33281"/>
    <w:rsid w:val="00A346DD"/>
    <w:rsid w:val="00A34923"/>
    <w:rsid w:val="00A417D5"/>
    <w:rsid w:val="00A41BEF"/>
    <w:rsid w:val="00A424E2"/>
    <w:rsid w:val="00A434F2"/>
    <w:rsid w:val="00A437EA"/>
    <w:rsid w:val="00A443B3"/>
    <w:rsid w:val="00A45676"/>
    <w:rsid w:val="00A466DF"/>
    <w:rsid w:val="00A467F2"/>
    <w:rsid w:val="00A5173C"/>
    <w:rsid w:val="00A519E3"/>
    <w:rsid w:val="00A52680"/>
    <w:rsid w:val="00A52C51"/>
    <w:rsid w:val="00A55EFB"/>
    <w:rsid w:val="00A561A7"/>
    <w:rsid w:val="00A576A0"/>
    <w:rsid w:val="00A6189F"/>
    <w:rsid w:val="00A62330"/>
    <w:rsid w:val="00A6299D"/>
    <w:rsid w:val="00A63336"/>
    <w:rsid w:val="00A63D3F"/>
    <w:rsid w:val="00A64CE6"/>
    <w:rsid w:val="00A655B1"/>
    <w:rsid w:val="00A67CF6"/>
    <w:rsid w:val="00A705A0"/>
    <w:rsid w:val="00A70657"/>
    <w:rsid w:val="00A71F8C"/>
    <w:rsid w:val="00A75AFC"/>
    <w:rsid w:val="00A75C40"/>
    <w:rsid w:val="00A76086"/>
    <w:rsid w:val="00A82447"/>
    <w:rsid w:val="00A826BD"/>
    <w:rsid w:val="00A84C0F"/>
    <w:rsid w:val="00A86801"/>
    <w:rsid w:val="00A87B47"/>
    <w:rsid w:val="00A9071F"/>
    <w:rsid w:val="00A934D0"/>
    <w:rsid w:val="00A950A0"/>
    <w:rsid w:val="00AA0450"/>
    <w:rsid w:val="00AA063D"/>
    <w:rsid w:val="00AA3DBD"/>
    <w:rsid w:val="00AA5C8C"/>
    <w:rsid w:val="00AA7140"/>
    <w:rsid w:val="00AB64B9"/>
    <w:rsid w:val="00AB6637"/>
    <w:rsid w:val="00AC0792"/>
    <w:rsid w:val="00AC32E1"/>
    <w:rsid w:val="00AC40DD"/>
    <w:rsid w:val="00AD12FA"/>
    <w:rsid w:val="00AD272A"/>
    <w:rsid w:val="00AD4861"/>
    <w:rsid w:val="00AE08C7"/>
    <w:rsid w:val="00AE643F"/>
    <w:rsid w:val="00AE7281"/>
    <w:rsid w:val="00AF16EB"/>
    <w:rsid w:val="00AF36FD"/>
    <w:rsid w:val="00AF5DDA"/>
    <w:rsid w:val="00AF608E"/>
    <w:rsid w:val="00AF62D8"/>
    <w:rsid w:val="00B02FED"/>
    <w:rsid w:val="00B07A5B"/>
    <w:rsid w:val="00B07A6F"/>
    <w:rsid w:val="00B149F2"/>
    <w:rsid w:val="00B156EF"/>
    <w:rsid w:val="00B16762"/>
    <w:rsid w:val="00B17674"/>
    <w:rsid w:val="00B21016"/>
    <w:rsid w:val="00B22CDD"/>
    <w:rsid w:val="00B234F8"/>
    <w:rsid w:val="00B24067"/>
    <w:rsid w:val="00B2762C"/>
    <w:rsid w:val="00B300F6"/>
    <w:rsid w:val="00B33396"/>
    <w:rsid w:val="00B40CAC"/>
    <w:rsid w:val="00B441CA"/>
    <w:rsid w:val="00B45D68"/>
    <w:rsid w:val="00B5019F"/>
    <w:rsid w:val="00B54962"/>
    <w:rsid w:val="00B57CEE"/>
    <w:rsid w:val="00B60985"/>
    <w:rsid w:val="00B67F60"/>
    <w:rsid w:val="00B70411"/>
    <w:rsid w:val="00B71969"/>
    <w:rsid w:val="00B746E5"/>
    <w:rsid w:val="00B802EB"/>
    <w:rsid w:val="00B80A51"/>
    <w:rsid w:val="00B81165"/>
    <w:rsid w:val="00B8282E"/>
    <w:rsid w:val="00B82A4A"/>
    <w:rsid w:val="00B84CBB"/>
    <w:rsid w:val="00B92396"/>
    <w:rsid w:val="00BA30B2"/>
    <w:rsid w:val="00BB1B7B"/>
    <w:rsid w:val="00BB3C37"/>
    <w:rsid w:val="00BB5198"/>
    <w:rsid w:val="00BB553B"/>
    <w:rsid w:val="00BB5EA8"/>
    <w:rsid w:val="00BB6FBE"/>
    <w:rsid w:val="00BC0446"/>
    <w:rsid w:val="00BC126A"/>
    <w:rsid w:val="00BC17C2"/>
    <w:rsid w:val="00BC45E1"/>
    <w:rsid w:val="00BC4E50"/>
    <w:rsid w:val="00BC6B1E"/>
    <w:rsid w:val="00BD13FF"/>
    <w:rsid w:val="00BD15CF"/>
    <w:rsid w:val="00BE0A63"/>
    <w:rsid w:val="00BE0E44"/>
    <w:rsid w:val="00BE0FCE"/>
    <w:rsid w:val="00BE511A"/>
    <w:rsid w:val="00BF02C4"/>
    <w:rsid w:val="00BF3268"/>
    <w:rsid w:val="00BF37BD"/>
    <w:rsid w:val="00BF3E42"/>
    <w:rsid w:val="00BF693D"/>
    <w:rsid w:val="00BF6D78"/>
    <w:rsid w:val="00C02779"/>
    <w:rsid w:val="00C04217"/>
    <w:rsid w:val="00C0655A"/>
    <w:rsid w:val="00C07936"/>
    <w:rsid w:val="00C07FD1"/>
    <w:rsid w:val="00C11A95"/>
    <w:rsid w:val="00C1256E"/>
    <w:rsid w:val="00C14144"/>
    <w:rsid w:val="00C16771"/>
    <w:rsid w:val="00C1747D"/>
    <w:rsid w:val="00C21692"/>
    <w:rsid w:val="00C26370"/>
    <w:rsid w:val="00C37D86"/>
    <w:rsid w:val="00C41FE0"/>
    <w:rsid w:val="00C429D9"/>
    <w:rsid w:val="00C42AA5"/>
    <w:rsid w:val="00C43032"/>
    <w:rsid w:val="00C4416C"/>
    <w:rsid w:val="00C44F22"/>
    <w:rsid w:val="00C5091A"/>
    <w:rsid w:val="00C6232D"/>
    <w:rsid w:val="00C64C40"/>
    <w:rsid w:val="00C6550D"/>
    <w:rsid w:val="00C74308"/>
    <w:rsid w:val="00C75F8E"/>
    <w:rsid w:val="00C77836"/>
    <w:rsid w:val="00C80636"/>
    <w:rsid w:val="00C808B4"/>
    <w:rsid w:val="00C80E42"/>
    <w:rsid w:val="00C82D36"/>
    <w:rsid w:val="00C848A5"/>
    <w:rsid w:val="00C85197"/>
    <w:rsid w:val="00C8615B"/>
    <w:rsid w:val="00C91EE2"/>
    <w:rsid w:val="00C921FB"/>
    <w:rsid w:val="00C9319C"/>
    <w:rsid w:val="00C977A1"/>
    <w:rsid w:val="00CA11F9"/>
    <w:rsid w:val="00CB07E7"/>
    <w:rsid w:val="00CB0AE5"/>
    <w:rsid w:val="00CB1524"/>
    <w:rsid w:val="00CB1708"/>
    <w:rsid w:val="00CB2A75"/>
    <w:rsid w:val="00CB36CC"/>
    <w:rsid w:val="00CB6B23"/>
    <w:rsid w:val="00CB745E"/>
    <w:rsid w:val="00CC2C09"/>
    <w:rsid w:val="00CC3D89"/>
    <w:rsid w:val="00CC6B77"/>
    <w:rsid w:val="00CD05FA"/>
    <w:rsid w:val="00CD0FCC"/>
    <w:rsid w:val="00CD322A"/>
    <w:rsid w:val="00CD746F"/>
    <w:rsid w:val="00CD74B9"/>
    <w:rsid w:val="00CE75A9"/>
    <w:rsid w:val="00CF12D8"/>
    <w:rsid w:val="00CF29DB"/>
    <w:rsid w:val="00CF7AC4"/>
    <w:rsid w:val="00D03441"/>
    <w:rsid w:val="00D042D6"/>
    <w:rsid w:val="00D06719"/>
    <w:rsid w:val="00D121C9"/>
    <w:rsid w:val="00D137F1"/>
    <w:rsid w:val="00D15BDC"/>
    <w:rsid w:val="00D161AD"/>
    <w:rsid w:val="00D162F9"/>
    <w:rsid w:val="00D16EF7"/>
    <w:rsid w:val="00D22230"/>
    <w:rsid w:val="00D26398"/>
    <w:rsid w:val="00D27E43"/>
    <w:rsid w:val="00D33DA6"/>
    <w:rsid w:val="00D3415B"/>
    <w:rsid w:val="00D347C5"/>
    <w:rsid w:val="00D35960"/>
    <w:rsid w:val="00D37C1B"/>
    <w:rsid w:val="00D4499E"/>
    <w:rsid w:val="00D44EE5"/>
    <w:rsid w:val="00D45C55"/>
    <w:rsid w:val="00D4754C"/>
    <w:rsid w:val="00D528A0"/>
    <w:rsid w:val="00D52D87"/>
    <w:rsid w:val="00D57F70"/>
    <w:rsid w:val="00D67C02"/>
    <w:rsid w:val="00D74E89"/>
    <w:rsid w:val="00D802E8"/>
    <w:rsid w:val="00D81AF2"/>
    <w:rsid w:val="00D820E8"/>
    <w:rsid w:val="00D84A13"/>
    <w:rsid w:val="00D90BA4"/>
    <w:rsid w:val="00D937C3"/>
    <w:rsid w:val="00D93886"/>
    <w:rsid w:val="00D93E02"/>
    <w:rsid w:val="00DA4140"/>
    <w:rsid w:val="00DB144F"/>
    <w:rsid w:val="00DB17B0"/>
    <w:rsid w:val="00DB4BAC"/>
    <w:rsid w:val="00DB5050"/>
    <w:rsid w:val="00DB7A41"/>
    <w:rsid w:val="00DC1E2F"/>
    <w:rsid w:val="00DC2FED"/>
    <w:rsid w:val="00DC69C6"/>
    <w:rsid w:val="00DC7AA8"/>
    <w:rsid w:val="00DE080C"/>
    <w:rsid w:val="00DF0BDD"/>
    <w:rsid w:val="00DF42AA"/>
    <w:rsid w:val="00DF5702"/>
    <w:rsid w:val="00E02EE4"/>
    <w:rsid w:val="00E03371"/>
    <w:rsid w:val="00E03790"/>
    <w:rsid w:val="00E03A24"/>
    <w:rsid w:val="00E03BC6"/>
    <w:rsid w:val="00E0684D"/>
    <w:rsid w:val="00E11797"/>
    <w:rsid w:val="00E16268"/>
    <w:rsid w:val="00E16F15"/>
    <w:rsid w:val="00E2076B"/>
    <w:rsid w:val="00E20B47"/>
    <w:rsid w:val="00E234FC"/>
    <w:rsid w:val="00E257D3"/>
    <w:rsid w:val="00E25988"/>
    <w:rsid w:val="00E26EFE"/>
    <w:rsid w:val="00E278B8"/>
    <w:rsid w:val="00E2799B"/>
    <w:rsid w:val="00E31162"/>
    <w:rsid w:val="00E3332A"/>
    <w:rsid w:val="00E33861"/>
    <w:rsid w:val="00E34376"/>
    <w:rsid w:val="00E351A5"/>
    <w:rsid w:val="00E35D18"/>
    <w:rsid w:val="00E3624C"/>
    <w:rsid w:val="00E36AF3"/>
    <w:rsid w:val="00E377CB"/>
    <w:rsid w:val="00E4156F"/>
    <w:rsid w:val="00E41861"/>
    <w:rsid w:val="00E443F4"/>
    <w:rsid w:val="00E522F3"/>
    <w:rsid w:val="00E61AA9"/>
    <w:rsid w:val="00E65C9B"/>
    <w:rsid w:val="00E70037"/>
    <w:rsid w:val="00E70B85"/>
    <w:rsid w:val="00E70D5B"/>
    <w:rsid w:val="00E7605B"/>
    <w:rsid w:val="00E77198"/>
    <w:rsid w:val="00E826E4"/>
    <w:rsid w:val="00E85CD0"/>
    <w:rsid w:val="00E87597"/>
    <w:rsid w:val="00E905F0"/>
    <w:rsid w:val="00E96979"/>
    <w:rsid w:val="00E9731B"/>
    <w:rsid w:val="00EA067E"/>
    <w:rsid w:val="00EA26D7"/>
    <w:rsid w:val="00EA27BD"/>
    <w:rsid w:val="00EB04EE"/>
    <w:rsid w:val="00EB17DC"/>
    <w:rsid w:val="00EB29E4"/>
    <w:rsid w:val="00EB6228"/>
    <w:rsid w:val="00EB67D7"/>
    <w:rsid w:val="00EB77B8"/>
    <w:rsid w:val="00EB7AD8"/>
    <w:rsid w:val="00EC0D48"/>
    <w:rsid w:val="00EC2688"/>
    <w:rsid w:val="00EC791B"/>
    <w:rsid w:val="00ED4EE6"/>
    <w:rsid w:val="00ED5D51"/>
    <w:rsid w:val="00ED7E83"/>
    <w:rsid w:val="00EE00B8"/>
    <w:rsid w:val="00EE0348"/>
    <w:rsid w:val="00EE3B60"/>
    <w:rsid w:val="00EF1B2B"/>
    <w:rsid w:val="00EF3500"/>
    <w:rsid w:val="00EF3904"/>
    <w:rsid w:val="00EF4950"/>
    <w:rsid w:val="00EF5C38"/>
    <w:rsid w:val="00EF6F97"/>
    <w:rsid w:val="00EF7E91"/>
    <w:rsid w:val="00F03343"/>
    <w:rsid w:val="00F04052"/>
    <w:rsid w:val="00F04550"/>
    <w:rsid w:val="00F13892"/>
    <w:rsid w:val="00F14683"/>
    <w:rsid w:val="00F20E18"/>
    <w:rsid w:val="00F20F0B"/>
    <w:rsid w:val="00F3431A"/>
    <w:rsid w:val="00F34437"/>
    <w:rsid w:val="00F34888"/>
    <w:rsid w:val="00F35A78"/>
    <w:rsid w:val="00F3645D"/>
    <w:rsid w:val="00F36AF8"/>
    <w:rsid w:val="00F45672"/>
    <w:rsid w:val="00F53509"/>
    <w:rsid w:val="00F55DDA"/>
    <w:rsid w:val="00F61AA2"/>
    <w:rsid w:val="00F63416"/>
    <w:rsid w:val="00F656CB"/>
    <w:rsid w:val="00F72AA5"/>
    <w:rsid w:val="00F73AFD"/>
    <w:rsid w:val="00F7471F"/>
    <w:rsid w:val="00F758EF"/>
    <w:rsid w:val="00F80ACB"/>
    <w:rsid w:val="00F81B77"/>
    <w:rsid w:val="00F81E0B"/>
    <w:rsid w:val="00F85E9D"/>
    <w:rsid w:val="00F8624D"/>
    <w:rsid w:val="00F91DC1"/>
    <w:rsid w:val="00F9252A"/>
    <w:rsid w:val="00F93FA5"/>
    <w:rsid w:val="00F95618"/>
    <w:rsid w:val="00F96E06"/>
    <w:rsid w:val="00FA2D23"/>
    <w:rsid w:val="00FA344B"/>
    <w:rsid w:val="00FA621E"/>
    <w:rsid w:val="00FB331C"/>
    <w:rsid w:val="00FB7927"/>
    <w:rsid w:val="00FC1A71"/>
    <w:rsid w:val="00FC5A46"/>
    <w:rsid w:val="00FC64F9"/>
    <w:rsid w:val="00FD6826"/>
    <w:rsid w:val="00FD7C95"/>
    <w:rsid w:val="00FE2E2C"/>
    <w:rsid w:val="00FE599B"/>
    <w:rsid w:val="00FE7E10"/>
    <w:rsid w:val="00FF16E1"/>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21F9B"/>
  <w15:chartTrackingRefBased/>
  <w15:docId w15:val="{2F1F0F53-9868-45E2-A04A-241F9E6FA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57B2"/>
    <w:rPr>
      <w:rFonts w:ascii="Times New Roman" w:hAnsi="Times New Roman"/>
      <w:lang w:val="en-GB"/>
    </w:rPr>
  </w:style>
  <w:style w:type="paragraph" w:styleId="Heading1">
    <w:name w:val="heading 1"/>
    <w:basedOn w:val="Normal"/>
    <w:next w:val="Normal"/>
    <w:link w:val="Heading1Char"/>
    <w:uiPriority w:val="9"/>
    <w:qFormat/>
    <w:rsid w:val="008A57B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8A57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A57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03BC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7B2"/>
    <w:rPr>
      <w:rFonts w:ascii="Times New Roman" w:eastAsiaTheme="majorEastAsia" w:hAnsi="Times New Roman" w:cstheme="majorBidi"/>
      <w:sz w:val="32"/>
      <w:szCs w:val="32"/>
      <w:lang w:val="en-GB"/>
    </w:rPr>
  </w:style>
  <w:style w:type="character" w:customStyle="1" w:styleId="Heading2Char">
    <w:name w:val="Heading 2 Char"/>
    <w:basedOn w:val="DefaultParagraphFont"/>
    <w:link w:val="Heading2"/>
    <w:uiPriority w:val="9"/>
    <w:rsid w:val="008A57B2"/>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8A57B2"/>
    <w:rPr>
      <w:rFonts w:asciiTheme="majorHAnsi" w:eastAsiaTheme="majorEastAsia" w:hAnsiTheme="majorHAnsi" w:cstheme="majorBidi"/>
      <w:color w:val="1F4D78" w:themeColor="accent1" w:themeShade="7F"/>
      <w:sz w:val="24"/>
      <w:szCs w:val="24"/>
      <w:lang w:val="en-GB"/>
    </w:rPr>
  </w:style>
  <w:style w:type="table" w:styleId="TableGrid">
    <w:name w:val="Table Grid"/>
    <w:basedOn w:val="TableNormal"/>
    <w:uiPriority w:val="39"/>
    <w:rsid w:val="008A5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57B2"/>
    <w:rPr>
      <w:sz w:val="16"/>
      <w:szCs w:val="16"/>
    </w:rPr>
  </w:style>
  <w:style w:type="paragraph" w:styleId="CommentText">
    <w:name w:val="annotation text"/>
    <w:basedOn w:val="Normal"/>
    <w:link w:val="CommentTextChar"/>
    <w:uiPriority w:val="99"/>
    <w:unhideWhenUsed/>
    <w:rsid w:val="008A57B2"/>
    <w:pPr>
      <w:spacing w:line="240" w:lineRule="auto"/>
    </w:pPr>
    <w:rPr>
      <w:sz w:val="20"/>
      <w:szCs w:val="20"/>
    </w:rPr>
  </w:style>
  <w:style w:type="character" w:customStyle="1" w:styleId="CommentTextChar">
    <w:name w:val="Comment Text Char"/>
    <w:basedOn w:val="DefaultParagraphFont"/>
    <w:link w:val="CommentText"/>
    <w:uiPriority w:val="99"/>
    <w:rsid w:val="008A57B2"/>
    <w:rPr>
      <w:rFonts w:ascii="Times New Roman" w:eastAsia="SimSun" w:hAnsi="Times New Roman"/>
      <w:sz w:val="20"/>
      <w:szCs w:val="20"/>
      <w:lang w:val="en-GB"/>
    </w:rPr>
  </w:style>
  <w:style w:type="paragraph" w:styleId="BalloonText">
    <w:name w:val="Balloon Text"/>
    <w:basedOn w:val="Normal"/>
    <w:link w:val="BalloonTextChar"/>
    <w:uiPriority w:val="99"/>
    <w:semiHidden/>
    <w:unhideWhenUsed/>
    <w:rsid w:val="008A57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7B2"/>
    <w:rPr>
      <w:rFonts w:ascii="Segoe UI" w:eastAsia="SimSun" w:hAnsi="Segoe UI" w:cs="Segoe UI"/>
      <w:sz w:val="18"/>
      <w:szCs w:val="18"/>
      <w:lang w:val="en-GB"/>
    </w:rPr>
  </w:style>
  <w:style w:type="table" w:styleId="PlainTable2">
    <w:name w:val="Plain Table 2"/>
    <w:basedOn w:val="TableNormal"/>
    <w:uiPriority w:val="42"/>
    <w:rsid w:val="008A57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80ACB"/>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8425FF"/>
    <w:rPr>
      <w:b/>
      <w:bCs/>
    </w:rPr>
  </w:style>
  <w:style w:type="character" w:customStyle="1" w:styleId="CommentSubjectChar">
    <w:name w:val="Comment Subject Char"/>
    <w:basedOn w:val="CommentTextChar"/>
    <w:link w:val="CommentSubject"/>
    <w:uiPriority w:val="99"/>
    <w:semiHidden/>
    <w:rsid w:val="008425FF"/>
    <w:rPr>
      <w:rFonts w:ascii="Times New Roman" w:eastAsia="SimSun" w:hAnsi="Times New Roman"/>
      <w:b/>
      <w:bCs/>
      <w:sz w:val="20"/>
      <w:szCs w:val="20"/>
      <w:lang w:val="en-GB"/>
    </w:rPr>
  </w:style>
  <w:style w:type="paragraph" w:styleId="NormalWeb">
    <w:name w:val="Normal (Web)"/>
    <w:basedOn w:val="Normal"/>
    <w:uiPriority w:val="99"/>
    <w:semiHidden/>
    <w:unhideWhenUsed/>
    <w:rsid w:val="00453FF3"/>
    <w:pPr>
      <w:spacing w:before="100" w:beforeAutospacing="1" w:after="100" w:afterAutospacing="1" w:line="240" w:lineRule="auto"/>
    </w:pPr>
    <w:rPr>
      <w:rFonts w:eastAsia="Times New Roman" w:cs="Times New Roman"/>
      <w:sz w:val="24"/>
      <w:szCs w:val="24"/>
      <w:lang w:eastAsia="en-GB"/>
    </w:rPr>
  </w:style>
  <w:style w:type="character" w:styleId="Hyperlink">
    <w:name w:val="Hyperlink"/>
    <w:basedOn w:val="DefaultParagraphFont"/>
    <w:uiPriority w:val="99"/>
    <w:unhideWhenUsed/>
    <w:rsid w:val="00C80636"/>
    <w:rPr>
      <w:color w:val="0563C1" w:themeColor="hyperlink"/>
      <w:u w:val="single"/>
    </w:rPr>
  </w:style>
  <w:style w:type="paragraph" w:styleId="ListParagraph">
    <w:name w:val="List Paragraph"/>
    <w:basedOn w:val="Normal"/>
    <w:uiPriority w:val="34"/>
    <w:qFormat/>
    <w:rsid w:val="002D4651"/>
    <w:pPr>
      <w:ind w:left="720"/>
      <w:contextualSpacing/>
    </w:pPr>
  </w:style>
  <w:style w:type="character" w:customStyle="1" w:styleId="Heading4Char">
    <w:name w:val="Heading 4 Char"/>
    <w:basedOn w:val="DefaultParagraphFont"/>
    <w:link w:val="Heading4"/>
    <w:uiPriority w:val="9"/>
    <w:rsid w:val="00E03BC6"/>
    <w:rPr>
      <w:rFonts w:asciiTheme="majorHAnsi" w:eastAsiaTheme="majorEastAsia" w:hAnsiTheme="majorHAnsi" w:cstheme="majorBidi"/>
      <w:i/>
      <w:iCs/>
      <w:color w:val="2E74B5" w:themeColor="accent1" w:themeShade="BF"/>
      <w:lang w:val="en-GB"/>
    </w:rPr>
  </w:style>
  <w:style w:type="character" w:styleId="PlaceholderText">
    <w:name w:val="Placeholder Text"/>
    <w:basedOn w:val="DefaultParagraphFont"/>
    <w:uiPriority w:val="99"/>
    <w:semiHidden/>
    <w:rsid w:val="00AE64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928855">
      <w:bodyDiv w:val="1"/>
      <w:marLeft w:val="0"/>
      <w:marRight w:val="0"/>
      <w:marTop w:val="0"/>
      <w:marBottom w:val="0"/>
      <w:divBdr>
        <w:top w:val="none" w:sz="0" w:space="0" w:color="auto"/>
        <w:left w:val="none" w:sz="0" w:space="0" w:color="auto"/>
        <w:bottom w:val="none" w:sz="0" w:space="0" w:color="auto"/>
        <w:right w:val="none" w:sz="0" w:space="0" w:color="auto"/>
      </w:divBdr>
    </w:div>
    <w:div w:id="433478295">
      <w:bodyDiv w:val="1"/>
      <w:marLeft w:val="0"/>
      <w:marRight w:val="0"/>
      <w:marTop w:val="0"/>
      <w:marBottom w:val="0"/>
      <w:divBdr>
        <w:top w:val="none" w:sz="0" w:space="0" w:color="auto"/>
        <w:left w:val="none" w:sz="0" w:space="0" w:color="auto"/>
        <w:bottom w:val="none" w:sz="0" w:space="0" w:color="auto"/>
        <w:right w:val="none" w:sz="0" w:space="0" w:color="auto"/>
      </w:divBdr>
    </w:div>
    <w:div w:id="471483284">
      <w:bodyDiv w:val="1"/>
      <w:marLeft w:val="0"/>
      <w:marRight w:val="0"/>
      <w:marTop w:val="0"/>
      <w:marBottom w:val="0"/>
      <w:divBdr>
        <w:top w:val="none" w:sz="0" w:space="0" w:color="auto"/>
        <w:left w:val="none" w:sz="0" w:space="0" w:color="auto"/>
        <w:bottom w:val="none" w:sz="0" w:space="0" w:color="auto"/>
        <w:right w:val="none" w:sz="0" w:space="0" w:color="auto"/>
      </w:divBdr>
    </w:div>
    <w:div w:id="527065030">
      <w:bodyDiv w:val="1"/>
      <w:marLeft w:val="0"/>
      <w:marRight w:val="0"/>
      <w:marTop w:val="0"/>
      <w:marBottom w:val="0"/>
      <w:divBdr>
        <w:top w:val="none" w:sz="0" w:space="0" w:color="auto"/>
        <w:left w:val="none" w:sz="0" w:space="0" w:color="auto"/>
        <w:bottom w:val="none" w:sz="0" w:space="0" w:color="auto"/>
        <w:right w:val="none" w:sz="0" w:space="0" w:color="auto"/>
      </w:divBdr>
    </w:div>
    <w:div w:id="1150100683">
      <w:bodyDiv w:val="1"/>
      <w:marLeft w:val="0"/>
      <w:marRight w:val="0"/>
      <w:marTop w:val="0"/>
      <w:marBottom w:val="0"/>
      <w:divBdr>
        <w:top w:val="none" w:sz="0" w:space="0" w:color="auto"/>
        <w:left w:val="none" w:sz="0" w:space="0" w:color="auto"/>
        <w:bottom w:val="none" w:sz="0" w:space="0" w:color="auto"/>
        <w:right w:val="none" w:sz="0" w:space="0" w:color="auto"/>
      </w:divBdr>
    </w:div>
    <w:div w:id="1282541807">
      <w:bodyDiv w:val="1"/>
      <w:marLeft w:val="0"/>
      <w:marRight w:val="0"/>
      <w:marTop w:val="0"/>
      <w:marBottom w:val="0"/>
      <w:divBdr>
        <w:top w:val="none" w:sz="0" w:space="0" w:color="auto"/>
        <w:left w:val="none" w:sz="0" w:space="0" w:color="auto"/>
        <w:bottom w:val="none" w:sz="0" w:space="0" w:color="auto"/>
        <w:right w:val="none" w:sz="0" w:space="0" w:color="auto"/>
      </w:divBdr>
    </w:div>
    <w:div w:id="1635595401">
      <w:bodyDiv w:val="1"/>
      <w:marLeft w:val="0"/>
      <w:marRight w:val="0"/>
      <w:marTop w:val="0"/>
      <w:marBottom w:val="0"/>
      <w:divBdr>
        <w:top w:val="none" w:sz="0" w:space="0" w:color="auto"/>
        <w:left w:val="none" w:sz="0" w:space="0" w:color="auto"/>
        <w:bottom w:val="none" w:sz="0" w:space="0" w:color="auto"/>
        <w:right w:val="none" w:sz="0" w:space="0" w:color="auto"/>
      </w:divBdr>
    </w:div>
    <w:div w:id="1875800174">
      <w:bodyDiv w:val="1"/>
      <w:marLeft w:val="0"/>
      <w:marRight w:val="0"/>
      <w:marTop w:val="0"/>
      <w:marBottom w:val="0"/>
      <w:divBdr>
        <w:top w:val="none" w:sz="0" w:space="0" w:color="auto"/>
        <w:left w:val="none" w:sz="0" w:space="0" w:color="auto"/>
        <w:bottom w:val="none" w:sz="0" w:space="0" w:color="auto"/>
        <w:right w:val="none" w:sz="0" w:space="0" w:color="auto"/>
      </w:divBdr>
    </w:div>
    <w:div w:id="1946886033">
      <w:bodyDiv w:val="1"/>
      <w:marLeft w:val="0"/>
      <w:marRight w:val="0"/>
      <w:marTop w:val="0"/>
      <w:marBottom w:val="0"/>
      <w:divBdr>
        <w:top w:val="none" w:sz="0" w:space="0" w:color="auto"/>
        <w:left w:val="none" w:sz="0" w:space="0" w:color="auto"/>
        <w:bottom w:val="none" w:sz="0" w:space="0" w:color="auto"/>
        <w:right w:val="none" w:sz="0" w:space="0" w:color="auto"/>
      </w:divBdr>
    </w:div>
    <w:div w:id="2011327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jpg"/><Relationship Id="rId4" Type="http://schemas.openxmlformats.org/officeDocument/2006/relationships/customXml" Target="../customXml/item4.xml"/><Relationship Id="rId9" Type="http://schemas.openxmlformats.org/officeDocument/2006/relationships/hyperlink" Target="mailto:haoyu.wei@lt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6B4D96855282F4181C2B95E62E8972A" ma:contentTypeVersion="15" ma:contentTypeDescription="Create a new document." ma:contentTypeScope="" ma:versionID="5c9fc4256134474877cf9421e8c15b00">
  <xsd:schema xmlns:xsd="http://www.w3.org/2001/XMLSchema" xmlns:xs="http://www.w3.org/2001/XMLSchema" xmlns:p="http://schemas.microsoft.com/office/2006/metadata/properties" xmlns:ns1="http://schemas.microsoft.com/sharepoint/v3" xmlns:ns3="dd8b4b20-77ca-4dba-bfca-086644cf92ff" xmlns:ns4="8f5d3200-e961-4e85-96d9-a65cea9ae476" targetNamespace="http://schemas.microsoft.com/office/2006/metadata/properties" ma:root="true" ma:fieldsID="1934e9ecf6aaa807881e867b90575ae7" ns1:_="" ns3:_="" ns4:_="">
    <xsd:import namespace="http://schemas.microsoft.com/sharepoint/v3"/>
    <xsd:import namespace="dd8b4b20-77ca-4dba-bfca-086644cf92ff"/>
    <xsd:import namespace="8f5d3200-e961-4e85-96d9-a65cea9ae47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8b4b20-77ca-4dba-bfca-086644cf92f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f5d3200-e961-4e85-96d9-a65cea9ae47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FD7E7-9605-473A-9ED1-D624CDC284A5}">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179CE06C-006D-4395-A627-C707C5BBB80E}">
  <ds:schemaRefs>
    <ds:schemaRef ds:uri="http://schemas.microsoft.com/sharepoint/v3/contenttype/forms"/>
  </ds:schemaRefs>
</ds:datastoreItem>
</file>

<file path=customXml/itemProps3.xml><?xml version="1.0" encoding="utf-8"?>
<ds:datastoreItem xmlns:ds="http://schemas.openxmlformats.org/officeDocument/2006/customXml" ds:itemID="{258DA8BE-110A-4158-B206-1CF3184F87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8b4b20-77ca-4dba-bfca-086644cf92ff"/>
    <ds:schemaRef ds:uri="8f5d3200-e961-4e85-96d9-a65cea9ae4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04CD2FF-6C05-4253-827C-3905E1630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9</TotalTime>
  <Pages>3</Pages>
  <Words>1319</Words>
  <Characters>752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Luleå tekniska universitet</Company>
  <LinksUpToDate>false</LinksUpToDate>
  <CharactersWithSpaces>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Wei</dc:creator>
  <cp:keywords/>
  <dc:description/>
  <cp:lastModifiedBy>Haoyu Wei</cp:lastModifiedBy>
  <cp:revision>18</cp:revision>
  <cp:lastPrinted>2021-11-19T13:12:00Z</cp:lastPrinted>
  <dcterms:created xsi:type="dcterms:W3CDTF">2021-11-29T15:21:00Z</dcterms:created>
  <dcterms:modified xsi:type="dcterms:W3CDTF">2022-03-31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540991841/elsevier-harvard</vt:lpwstr>
  </property>
  <property fmtid="{D5CDD505-2E9C-101B-9397-08002B2CF9AE}" pid="11" name="Mendeley Recent Style Name 4_1">
    <vt:lpwstr>Elsevier - Harvard (with titles) - Haoyu Wei</vt:lpwstr>
  </property>
  <property fmtid="{D5CDD505-2E9C-101B-9397-08002B2CF9AE}" pid="12" name="Mendeley Recent Style Id 5_1">
    <vt:lpwstr>http://www.zotero.org/styles/environmental-science-and-technology</vt:lpwstr>
  </property>
  <property fmtid="{D5CDD505-2E9C-101B-9397-08002B2CF9AE}" pid="13" name="Mendeley Recent Style Name 5_1">
    <vt:lpwstr>Environmental Science &amp; Tech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nvironmental-management</vt:lpwstr>
  </property>
  <property fmtid="{D5CDD505-2E9C-101B-9397-08002B2CF9AE}" pid="17" name="Mendeley Recent Style Name 7_1">
    <vt:lpwstr>Journal of Environmental Management</vt:lpwstr>
  </property>
  <property fmtid="{D5CDD505-2E9C-101B-9397-08002B2CF9AE}" pid="18" name="Mendeley Recent Style Id 8_1">
    <vt:lpwstr>http://www.zotero.org/styles/water-research</vt:lpwstr>
  </property>
  <property fmtid="{D5CDD505-2E9C-101B-9397-08002B2CF9AE}" pid="19" name="Mendeley Recent Style Name 8_1">
    <vt:lpwstr>Water Research</vt:lpwstr>
  </property>
  <property fmtid="{D5CDD505-2E9C-101B-9397-08002B2CF9AE}" pid="20" name="Mendeley Recent Style Id 9_1">
    <vt:lpwstr>http://www.zotero.org/styles/water-science-and-technology</vt:lpwstr>
  </property>
  <property fmtid="{D5CDD505-2E9C-101B-9397-08002B2CF9AE}" pid="21" name="Mendeley Recent Style Name 9_1">
    <vt:lpwstr>Water Science &amp; Technology</vt:lpwstr>
  </property>
  <property fmtid="{D5CDD505-2E9C-101B-9397-08002B2CF9AE}" pid="22" name="Mendeley Document_1">
    <vt:lpwstr>True</vt:lpwstr>
  </property>
  <property fmtid="{D5CDD505-2E9C-101B-9397-08002B2CF9AE}" pid="23" name="Mendeley Unique User Id_1">
    <vt:lpwstr>853ef674-1243-34cd-b361-20cafcf6647e</vt:lpwstr>
  </property>
  <property fmtid="{D5CDD505-2E9C-101B-9397-08002B2CF9AE}" pid="24" name="Mendeley Citation Style_1">
    <vt:lpwstr>http://www.zotero.org/styles/harvard-cite-them-right</vt:lpwstr>
  </property>
  <property fmtid="{D5CDD505-2E9C-101B-9397-08002B2CF9AE}" pid="25" name="ContentTypeId">
    <vt:lpwstr>0x010100F6B4D96855282F4181C2B95E62E8972A</vt:lpwstr>
  </property>
</Properties>
</file>